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2F7713" w14:textId="1383726F" w:rsidR="001F061B" w:rsidRPr="000B28A9" w:rsidRDefault="001F061B" w:rsidP="001F061B">
      <w:pPr>
        <w:rPr>
          <w:rFonts w:ascii="Times New Roman" w:hAnsi="Times New Roman" w:cs="Times New Roman"/>
          <w:b/>
          <w:bCs/>
          <w:sz w:val="24"/>
          <w:szCs w:val="24"/>
        </w:rPr>
      </w:pPr>
      <w:r w:rsidRPr="000B28A9">
        <w:rPr>
          <w:rFonts w:ascii="Times New Roman" w:hAnsi="Times New Roman" w:cs="Times New Roman"/>
          <w:b/>
          <w:bCs/>
          <w:sz w:val="24"/>
          <w:szCs w:val="24"/>
        </w:rPr>
        <w:t xml:space="preserve">Table </w:t>
      </w:r>
      <w:r w:rsidR="00D62A67">
        <w:rPr>
          <w:rFonts w:ascii="Times New Roman" w:hAnsi="Times New Roman" w:cs="Times New Roman"/>
          <w:b/>
          <w:bCs/>
          <w:sz w:val="24"/>
          <w:szCs w:val="24"/>
        </w:rPr>
        <w:t>S</w:t>
      </w:r>
      <w:r w:rsidR="00CD0731">
        <w:rPr>
          <w:rFonts w:ascii="Times New Roman" w:hAnsi="Times New Roman" w:cs="Times New Roman"/>
          <w:b/>
          <w:bCs/>
          <w:sz w:val="24"/>
          <w:szCs w:val="24"/>
        </w:rPr>
        <w:t>1</w:t>
      </w:r>
      <w:bookmarkStart w:id="0" w:name="_GoBack"/>
      <w:bookmarkEnd w:id="0"/>
      <w:r w:rsidRPr="000B28A9">
        <w:rPr>
          <w:rFonts w:ascii="Times New Roman" w:hAnsi="Times New Roman" w:cs="Times New Roman"/>
          <w:b/>
          <w:bCs/>
          <w:sz w:val="24"/>
          <w:szCs w:val="24"/>
        </w:rPr>
        <w:t xml:space="preserve">. </w:t>
      </w:r>
      <w:r w:rsidR="000B28A9" w:rsidRPr="000B28A9">
        <w:rPr>
          <w:rFonts w:ascii="Times New Roman" w:hAnsi="Times New Roman" w:cs="Times New Roman"/>
          <w:b/>
          <w:bCs/>
          <w:sz w:val="24"/>
          <w:szCs w:val="24"/>
        </w:rPr>
        <w:t>Review on diagnostic accuracy of in-house LAMP assays for diagnosis of pulmonary tuberculosis</w:t>
      </w:r>
    </w:p>
    <w:tbl>
      <w:tblPr>
        <w:tblStyle w:val="a3"/>
        <w:tblW w:w="9498"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1130"/>
        <w:gridCol w:w="1127"/>
        <w:gridCol w:w="1371"/>
        <w:gridCol w:w="1120"/>
        <w:gridCol w:w="1220"/>
        <w:gridCol w:w="1134"/>
        <w:gridCol w:w="1129"/>
      </w:tblGrid>
      <w:tr w:rsidR="00B87EA0" w:rsidRPr="007A01AD" w14:paraId="3E1BB528" w14:textId="77777777" w:rsidTr="00AB7872">
        <w:tc>
          <w:tcPr>
            <w:tcW w:w="1267" w:type="dxa"/>
            <w:tcBorders>
              <w:top w:val="single" w:sz="8" w:space="0" w:color="auto"/>
              <w:bottom w:val="single" w:sz="8" w:space="0" w:color="auto"/>
            </w:tcBorders>
            <w:vAlign w:val="center"/>
          </w:tcPr>
          <w:p w14:paraId="79F7CF78" w14:textId="77777777" w:rsidR="001F061B" w:rsidRPr="007A01AD" w:rsidRDefault="001F061B" w:rsidP="001F061B">
            <w:pPr>
              <w:spacing w:after="0" w:line="240" w:lineRule="auto"/>
              <w:rPr>
                <w:rFonts w:ascii="Times New Roman" w:hAnsi="Times New Roman" w:cs="Times New Roman"/>
                <w:b/>
                <w:bCs/>
                <w:sz w:val="18"/>
                <w:szCs w:val="18"/>
              </w:rPr>
            </w:pPr>
            <w:r w:rsidRPr="007A01AD">
              <w:rPr>
                <w:rFonts w:ascii="Times New Roman" w:hAnsi="Times New Roman" w:cs="Times New Roman"/>
                <w:b/>
                <w:bCs/>
                <w:sz w:val="18"/>
                <w:szCs w:val="18"/>
              </w:rPr>
              <w:t>Study</w:t>
            </w:r>
          </w:p>
        </w:tc>
        <w:tc>
          <w:tcPr>
            <w:tcW w:w="1130" w:type="dxa"/>
            <w:tcBorders>
              <w:top w:val="single" w:sz="8" w:space="0" w:color="auto"/>
              <w:bottom w:val="single" w:sz="8" w:space="0" w:color="auto"/>
            </w:tcBorders>
            <w:vAlign w:val="center"/>
          </w:tcPr>
          <w:p w14:paraId="32DF17F2"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Country</w:t>
            </w:r>
          </w:p>
        </w:tc>
        <w:tc>
          <w:tcPr>
            <w:tcW w:w="1127" w:type="dxa"/>
            <w:tcBorders>
              <w:top w:val="single" w:sz="8" w:space="0" w:color="auto"/>
              <w:bottom w:val="single" w:sz="8" w:space="0" w:color="auto"/>
            </w:tcBorders>
            <w:vAlign w:val="center"/>
          </w:tcPr>
          <w:p w14:paraId="33A66160"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Setting</w:t>
            </w:r>
          </w:p>
        </w:tc>
        <w:tc>
          <w:tcPr>
            <w:tcW w:w="1371" w:type="dxa"/>
            <w:tcBorders>
              <w:top w:val="single" w:sz="8" w:space="0" w:color="auto"/>
              <w:bottom w:val="single" w:sz="8" w:space="0" w:color="auto"/>
            </w:tcBorders>
            <w:vAlign w:val="center"/>
          </w:tcPr>
          <w:p w14:paraId="10F27E23" w14:textId="132E0FB8"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Primer target</w:t>
            </w:r>
            <w:r w:rsidR="00417404">
              <w:rPr>
                <w:rFonts w:ascii="Times New Roman" w:hAnsi="Times New Roman" w:cs="Times New Roman"/>
                <w:b/>
                <w:bCs/>
                <w:sz w:val="18"/>
                <w:szCs w:val="18"/>
              </w:rPr>
              <w:t xml:space="preserve"> or techniques</w:t>
            </w:r>
          </w:p>
        </w:tc>
        <w:tc>
          <w:tcPr>
            <w:tcW w:w="1120" w:type="dxa"/>
            <w:tcBorders>
              <w:top w:val="single" w:sz="8" w:space="0" w:color="auto"/>
              <w:bottom w:val="single" w:sz="8" w:space="0" w:color="auto"/>
            </w:tcBorders>
            <w:vAlign w:val="center"/>
          </w:tcPr>
          <w:p w14:paraId="41DDCB86"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Sensitivity in S+C+</w:t>
            </w:r>
          </w:p>
          <w:p w14:paraId="74D5A01B"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95% CI)</w:t>
            </w:r>
          </w:p>
        </w:tc>
        <w:tc>
          <w:tcPr>
            <w:tcW w:w="1220" w:type="dxa"/>
            <w:tcBorders>
              <w:top w:val="single" w:sz="8" w:space="0" w:color="auto"/>
              <w:bottom w:val="single" w:sz="8" w:space="0" w:color="auto"/>
            </w:tcBorders>
            <w:vAlign w:val="center"/>
          </w:tcPr>
          <w:p w14:paraId="426C1023"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Sensitivity in S-C+</w:t>
            </w:r>
          </w:p>
          <w:p w14:paraId="46B3F0F2"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95% CI)</w:t>
            </w:r>
          </w:p>
        </w:tc>
        <w:tc>
          <w:tcPr>
            <w:tcW w:w="1134" w:type="dxa"/>
            <w:tcBorders>
              <w:top w:val="single" w:sz="8" w:space="0" w:color="auto"/>
              <w:bottom w:val="single" w:sz="8" w:space="0" w:color="auto"/>
            </w:tcBorders>
            <w:vAlign w:val="center"/>
          </w:tcPr>
          <w:p w14:paraId="002F52C7"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Sensitivity in C+</w:t>
            </w:r>
          </w:p>
          <w:p w14:paraId="32874E1F"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95% CI)</w:t>
            </w:r>
          </w:p>
        </w:tc>
        <w:tc>
          <w:tcPr>
            <w:tcW w:w="1129" w:type="dxa"/>
            <w:tcBorders>
              <w:top w:val="single" w:sz="8" w:space="0" w:color="auto"/>
              <w:bottom w:val="single" w:sz="8" w:space="0" w:color="auto"/>
            </w:tcBorders>
            <w:vAlign w:val="center"/>
          </w:tcPr>
          <w:p w14:paraId="56E9E790" w14:textId="77777777" w:rsidR="003C221B"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 xml:space="preserve">Specificity </w:t>
            </w:r>
          </w:p>
          <w:p w14:paraId="0BCCCD17" w14:textId="41683C9B"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 xml:space="preserve">in </w:t>
            </w:r>
            <w:r w:rsidR="003C221B">
              <w:rPr>
                <w:rFonts w:ascii="Times New Roman" w:hAnsi="Times New Roman" w:cs="Times New Roman"/>
                <w:b/>
                <w:bCs/>
                <w:sz w:val="18"/>
                <w:szCs w:val="18"/>
              </w:rPr>
              <w:t>S-</w:t>
            </w:r>
            <w:r w:rsidRPr="007A01AD">
              <w:rPr>
                <w:rFonts w:ascii="Times New Roman" w:hAnsi="Times New Roman" w:cs="Times New Roman"/>
                <w:b/>
                <w:bCs/>
                <w:sz w:val="18"/>
                <w:szCs w:val="18"/>
              </w:rPr>
              <w:t>C-</w:t>
            </w:r>
          </w:p>
          <w:p w14:paraId="4AE49457" w14:textId="77777777" w:rsidR="001F061B" w:rsidRPr="007A01AD" w:rsidRDefault="001F061B" w:rsidP="001F061B">
            <w:pPr>
              <w:spacing w:after="0" w:line="240" w:lineRule="auto"/>
              <w:jc w:val="center"/>
              <w:rPr>
                <w:rFonts w:ascii="Times New Roman" w:hAnsi="Times New Roman" w:cs="Times New Roman"/>
                <w:b/>
                <w:bCs/>
                <w:sz w:val="18"/>
                <w:szCs w:val="18"/>
              </w:rPr>
            </w:pPr>
            <w:r w:rsidRPr="007A01AD">
              <w:rPr>
                <w:rFonts w:ascii="Times New Roman" w:hAnsi="Times New Roman" w:cs="Times New Roman"/>
                <w:b/>
                <w:bCs/>
                <w:sz w:val="18"/>
                <w:szCs w:val="18"/>
              </w:rPr>
              <w:t>(95% CI)</w:t>
            </w:r>
          </w:p>
        </w:tc>
      </w:tr>
      <w:tr w:rsidR="00B87EA0" w:rsidRPr="00FE75A8" w14:paraId="05CEF958" w14:textId="77777777" w:rsidTr="00AB7872">
        <w:tc>
          <w:tcPr>
            <w:tcW w:w="1267" w:type="dxa"/>
            <w:tcBorders>
              <w:top w:val="single" w:sz="8" w:space="0" w:color="auto"/>
              <w:bottom w:val="single" w:sz="8" w:space="0" w:color="auto"/>
            </w:tcBorders>
            <w:shd w:val="clear" w:color="auto" w:fill="auto"/>
          </w:tcPr>
          <w:p w14:paraId="2FA55D6F" w14:textId="069A3D54" w:rsidR="00132273"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Aryan </w:t>
            </w:r>
          </w:p>
          <w:p w14:paraId="48019A6B" w14:textId="29F75120"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3)</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BnIATNHE","properties":{"formattedCitation":"[1]","plainCitation":"[1]","noteIndex":0},"citationItems":[{"id":6067,"uris":["http://zotero.org/users/local/mIrJ7q0G/items/M8WAMT9I"],"uri":["http://zotero.org/users/local/mIrJ7q0G/items/M8WAMT9I"],"itemData":{"id":6067,"type":"article-journal","abstract":"OBJECTIVES: A fundamental to global tuberculosis (TB) control is timely and accurate diagnosis of infectious cases of the disease. Among various methods, techniques based on nucleic acid amplification are the ones with promising prospects. The present study evaluates the diagnostic value of the recently developed IS6110-based loop-mediated isothermal amplification (LAMP) for detection of Mycobacterium tuberculosis complex (MTBC) in sputum specimens.\nMETHODS: In this cross-sectional study (2008-2009), IS6110-LAMP was evaluated on 101 sputum specimens from 93 highly suspected TB patients and compared to Amplicor MTB test and in-house IS6110-PCR and -nested PCR assays. Culture results or clinical recovery following anti-TB therapy was considered as a reference to prove the TB cases.\nRESULTS: The overall sensitivity of IS6110-LAMP, Amplicor, nPCR, and PCR were respectively 89.6% (69/77 specimens; 95% confidence interval [CI], 80.5-95.4%), 76.6% (59/77 specimens; CI, 65.6-85.5%), 79.2% (61/77 specimens; CI, 68.5-87.6%) and 59.7% (46/77 specimens; CI, 47.9-70.8%). The specificity and positive predictive value (PPV) were 100% for all the tests, and the negative predictive value (NPV) of IS6110-LAMP, Amplicor, nPCR, and PCR were respectively 75%, 57.1%, 60%, and 43.6%. There was an excellent overall agreement between LAMP and nPCR (k 0.828), and between LAMP and Amplicor (k 0.746), in addition to a better tolerance of IS6110-LAMP to inhibitors present in clinical specimens.\nCONCLUSION: The better diagnostic performance of IS6110-LAMP compared to Amplicor (p = 0.009), nPCR (p = 0.013) and PCR (p &lt; 0.0001) besides its rapidity, simplicity, and cost-effectiveness makes it a valuable method for the detection of MTBC in clinical samples, particularly in resource-limited settings.","container-title":"The Journal of Infection","DOI":"10.1016/j.jinf.2013.02.005","ISSN":"1532-2742","issue":"6","journalAbbreviation":"J. Infect.","language":"eng","note":"PMID: 23466595","page":"487-493","source":"PubMed","title":"Clinical value of IS6110-based loop-mediated isothermal amplification for detection of Mycobacterium tuberculosis complex in respiratory specimens","volume":"66","author":[{"family":"Aryan","given":"Ehsan"},{"family":"Makvandi","given":"Manoochehr"},{"family":"Farajzadeh","given":"Ahmad"},{"family":"Huygen","given":"Kris"},{"family":"Alvandi","given":"Amir-Hooshang"},{"family":"Gouya","given":"Mohammad-Mehdi"},{"family":"Sadrizadeh","given":"Ali"},{"family":"Romano","given":"Marta"}],"issued":{"date-parts":[["2013",6]]}}}],"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1]</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008DE16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ran</w:t>
            </w:r>
          </w:p>
        </w:tc>
        <w:tc>
          <w:tcPr>
            <w:tcW w:w="1127" w:type="dxa"/>
            <w:tcBorders>
              <w:top w:val="single" w:sz="8" w:space="0" w:color="auto"/>
              <w:bottom w:val="single" w:sz="8" w:space="0" w:color="auto"/>
            </w:tcBorders>
            <w:shd w:val="clear" w:color="auto" w:fill="auto"/>
          </w:tcPr>
          <w:p w14:paraId="5E0BE5E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University Hospital</w:t>
            </w:r>
          </w:p>
        </w:tc>
        <w:tc>
          <w:tcPr>
            <w:tcW w:w="1371" w:type="dxa"/>
            <w:tcBorders>
              <w:top w:val="single" w:sz="8" w:space="0" w:color="auto"/>
              <w:bottom w:val="single" w:sz="8" w:space="0" w:color="auto"/>
            </w:tcBorders>
            <w:shd w:val="clear" w:color="auto" w:fill="auto"/>
          </w:tcPr>
          <w:p w14:paraId="0980D54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S6110</w:t>
            </w:r>
          </w:p>
        </w:tc>
        <w:tc>
          <w:tcPr>
            <w:tcW w:w="1120" w:type="dxa"/>
            <w:tcBorders>
              <w:top w:val="single" w:sz="8" w:space="0" w:color="auto"/>
              <w:bottom w:val="single" w:sz="8" w:space="0" w:color="auto"/>
            </w:tcBorders>
            <w:shd w:val="clear" w:color="auto" w:fill="auto"/>
          </w:tcPr>
          <w:p w14:paraId="2E8390E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0</w:t>
            </w:r>
          </w:p>
          <w:p w14:paraId="085A2AD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5.4-98.4)</w:t>
            </w:r>
          </w:p>
        </w:tc>
        <w:tc>
          <w:tcPr>
            <w:tcW w:w="1220" w:type="dxa"/>
            <w:tcBorders>
              <w:top w:val="single" w:sz="8" w:space="0" w:color="auto"/>
              <w:bottom w:val="single" w:sz="8" w:space="0" w:color="auto"/>
            </w:tcBorders>
            <w:shd w:val="clear" w:color="auto" w:fill="auto"/>
          </w:tcPr>
          <w:p w14:paraId="062AFDF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0.0</w:t>
            </w:r>
          </w:p>
          <w:p w14:paraId="3A5D7725"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6.2-87.8)</w:t>
            </w:r>
          </w:p>
        </w:tc>
        <w:tc>
          <w:tcPr>
            <w:tcW w:w="1134" w:type="dxa"/>
            <w:tcBorders>
              <w:top w:val="single" w:sz="8" w:space="0" w:color="auto"/>
              <w:bottom w:val="single" w:sz="8" w:space="0" w:color="auto"/>
            </w:tcBorders>
            <w:shd w:val="clear" w:color="auto" w:fill="auto"/>
          </w:tcPr>
          <w:p w14:paraId="2EB0A9C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9.6</w:t>
            </w:r>
          </w:p>
          <w:p w14:paraId="4A6ECB67"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0.5-95.4)</w:t>
            </w:r>
          </w:p>
        </w:tc>
        <w:tc>
          <w:tcPr>
            <w:tcW w:w="1129" w:type="dxa"/>
            <w:tcBorders>
              <w:top w:val="single" w:sz="8" w:space="0" w:color="auto"/>
              <w:bottom w:val="single" w:sz="8" w:space="0" w:color="auto"/>
            </w:tcBorders>
            <w:shd w:val="clear" w:color="auto" w:fill="auto"/>
          </w:tcPr>
          <w:p w14:paraId="177E158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9.0</w:t>
            </w:r>
          </w:p>
          <w:p w14:paraId="5B0C66C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1.0-98.0)</w:t>
            </w:r>
          </w:p>
        </w:tc>
      </w:tr>
      <w:tr w:rsidR="00B87EA0" w:rsidRPr="00FE75A8" w14:paraId="60E8A23E" w14:textId="77777777" w:rsidTr="00AB7872">
        <w:tc>
          <w:tcPr>
            <w:tcW w:w="1267" w:type="dxa"/>
            <w:tcBorders>
              <w:top w:val="single" w:sz="8" w:space="0" w:color="auto"/>
              <w:bottom w:val="single" w:sz="8" w:space="0" w:color="auto"/>
            </w:tcBorders>
            <w:shd w:val="clear" w:color="auto" w:fill="auto"/>
          </w:tcPr>
          <w:p w14:paraId="704068C7" w14:textId="317E6734"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Boehme (2007)</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XUwlmL4h","properties":{"formattedCitation":"[2]","plainCitation":"[2]","noteIndex":0},"citationItems":[{"id":6069,"uris":["http://zotero.org/users/local/mIrJ7q0G/items/D3N22PK6"],"uri":["http://zotero.org/users/local/mIrJ7q0G/items/D3N22PK6"],"itemData":{"id":6069,"type":"article-journal","abstract":"The characteristics of loop-mediated isothermal amplification (LAMP) make it a promising platform for the molecular detection of tuberculosis (TB) in developing countries. Here, we report on the first clinical evaluation of LAMP for the detection of pulmonary TB in microscopy centers in Peru, Bangladesh, and Tanzania to determine its operational applicability in such settings. A prototype LAMP assay with simplified manual DNA extraction was evaluated for accuracy and ease of use. The sensitivity of LAMP in smear- and culture-positive sputum specimens was 97.7% (173/177 specimens; 95% confidence interval [CI], 95.5 to 99.9%), and the sensitivity in smear-negative, culture-positive specimens was 48.8% (21/43 specimens; CI, 33.9 to 63.7%). The specificity in culture-negative samples was 99% (500/505 specimens; CI, 98.1 to 99.9%). The average hands-on time for testing six samples and two controls was 54 min, similar to that of sputum smear microscopy. The optimal amplification time was 40 min. No indeterminate results were reported, and the interreader variability was 0.4%. Despite the use of a single room without biosafety cabinets for all procedures, no DNA contamination was observed. The assay was robust, with high end-point stability and low rates of test failure. Technicians with no prior molecular experience easily performed the assay after 1 week of training, and opportunities for further simplification of the assay were identified.","container-title":"Journal of Clinical Microbiology","DOI":"10.1128/JCM.02352-06","ISSN":"0095-1137","issue":"6","journalAbbreviation":"J Clin Microbiol","note":"PMID: 17392443\nPMCID: PMC1933042","page":"1936-1940","source":"PubMed Central","title":"Operational Feasibility of Using Loop-Mediated Isothermal Amplification for Diagnosis of Pulmonary Tuberculosis in Microscopy Centers of Developing Countries","volume":"45","author":[{"family":"Boehme","given":"Catharina C."},{"family":"Nabeta","given":"Pamela"},{"family":"Henostroza","given":"German"},{"family":"Raqib","given":"Rubhana"},{"family":"Rahim","given":"Zeaur"},{"family":"Gerhardt","given":"Martina"},{"family":"Sanga","given":"Erica"},{"family":"Hoelscher","given":"Michael"},{"family":"Notomi","given":"Tsugunori"},{"family":"Hase","given":"Tetsu"},{"family":"Perkins","given":"Mark D."}],"issued":{"date-parts":[["2007",6]]}}}],"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2]</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720082E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Peru, Bangladesh, Tanzania</w:t>
            </w:r>
          </w:p>
        </w:tc>
        <w:tc>
          <w:tcPr>
            <w:tcW w:w="1127" w:type="dxa"/>
            <w:tcBorders>
              <w:top w:val="single" w:sz="8" w:space="0" w:color="auto"/>
              <w:bottom w:val="single" w:sz="8" w:space="0" w:color="auto"/>
            </w:tcBorders>
            <w:shd w:val="clear" w:color="auto" w:fill="auto"/>
          </w:tcPr>
          <w:p w14:paraId="18AA548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B centers</w:t>
            </w:r>
          </w:p>
        </w:tc>
        <w:tc>
          <w:tcPr>
            <w:tcW w:w="1371" w:type="dxa"/>
            <w:tcBorders>
              <w:top w:val="single" w:sz="8" w:space="0" w:color="auto"/>
              <w:bottom w:val="single" w:sz="8" w:space="0" w:color="auto"/>
            </w:tcBorders>
            <w:shd w:val="clear" w:color="auto" w:fill="auto"/>
          </w:tcPr>
          <w:p w14:paraId="597A521A" w14:textId="77777777" w:rsidR="001F061B" w:rsidRPr="00D05D96" w:rsidRDefault="001F061B" w:rsidP="001F061B">
            <w:pPr>
              <w:spacing w:after="0" w:line="240" w:lineRule="auto"/>
              <w:jc w:val="center"/>
              <w:rPr>
                <w:rFonts w:ascii="Times New Roman" w:hAnsi="Times New Roman" w:cstheme="minorBidi"/>
                <w:sz w:val="18"/>
                <w:szCs w:val="18"/>
                <w:cs/>
              </w:rPr>
            </w:pPr>
            <w:r>
              <w:rPr>
                <w:rFonts w:ascii="Times New Roman" w:hAnsi="Times New Roman" w:cs="Times New Roman"/>
                <w:sz w:val="18"/>
                <w:szCs w:val="18"/>
              </w:rPr>
              <w:t>gyrB</w:t>
            </w:r>
          </w:p>
        </w:tc>
        <w:tc>
          <w:tcPr>
            <w:tcW w:w="1120" w:type="dxa"/>
            <w:tcBorders>
              <w:top w:val="single" w:sz="8" w:space="0" w:color="auto"/>
              <w:bottom w:val="single" w:sz="8" w:space="0" w:color="auto"/>
            </w:tcBorders>
            <w:shd w:val="clear" w:color="auto" w:fill="auto"/>
          </w:tcPr>
          <w:p w14:paraId="44ACA81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7</w:t>
            </w:r>
          </w:p>
          <w:p w14:paraId="2EB8F20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5.0-100.0)</w:t>
            </w:r>
          </w:p>
        </w:tc>
        <w:tc>
          <w:tcPr>
            <w:tcW w:w="1220" w:type="dxa"/>
            <w:tcBorders>
              <w:top w:val="single" w:sz="8" w:space="0" w:color="auto"/>
              <w:bottom w:val="single" w:sz="8" w:space="0" w:color="auto"/>
            </w:tcBorders>
            <w:shd w:val="clear" w:color="auto" w:fill="auto"/>
          </w:tcPr>
          <w:p w14:paraId="082A3D4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8.8</w:t>
            </w:r>
          </w:p>
          <w:p w14:paraId="577CB55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4.0-64.0)</w:t>
            </w:r>
          </w:p>
        </w:tc>
        <w:tc>
          <w:tcPr>
            <w:tcW w:w="1134" w:type="dxa"/>
            <w:tcBorders>
              <w:top w:val="single" w:sz="8" w:space="0" w:color="auto"/>
              <w:bottom w:val="single" w:sz="8" w:space="0" w:color="auto"/>
            </w:tcBorders>
            <w:shd w:val="clear" w:color="auto" w:fill="auto"/>
          </w:tcPr>
          <w:p w14:paraId="664686F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8.2</w:t>
            </w:r>
          </w:p>
          <w:p w14:paraId="3AB4142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3.0-92.0)</w:t>
            </w:r>
          </w:p>
        </w:tc>
        <w:tc>
          <w:tcPr>
            <w:tcW w:w="1129" w:type="dxa"/>
            <w:tcBorders>
              <w:top w:val="single" w:sz="8" w:space="0" w:color="auto"/>
              <w:bottom w:val="single" w:sz="8" w:space="0" w:color="auto"/>
            </w:tcBorders>
            <w:shd w:val="clear" w:color="auto" w:fill="auto"/>
          </w:tcPr>
          <w:p w14:paraId="29753FD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9.0</w:t>
            </w:r>
          </w:p>
          <w:p w14:paraId="121F96CB"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8.0-100.0)</w:t>
            </w:r>
          </w:p>
        </w:tc>
      </w:tr>
      <w:tr w:rsidR="00B87EA0" w:rsidRPr="00FE75A8" w14:paraId="49E656A9" w14:textId="77777777" w:rsidTr="00AB7872">
        <w:tc>
          <w:tcPr>
            <w:tcW w:w="1267" w:type="dxa"/>
            <w:tcBorders>
              <w:top w:val="single" w:sz="8" w:space="0" w:color="auto"/>
              <w:bottom w:val="single" w:sz="8" w:space="0" w:color="auto"/>
            </w:tcBorders>
            <w:shd w:val="clear" w:color="auto" w:fill="auto"/>
          </w:tcPr>
          <w:p w14:paraId="382776A0" w14:textId="77777777" w:rsidR="00132273"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Dolker</w:t>
            </w:r>
          </w:p>
          <w:p w14:paraId="57A4FCB7" w14:textId="1D5667DF" w:rsidR="001F061B" w:rsidRPr="00FE75A8"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2012)</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R6vxN7d3","properties":{"formattedCitation":"[3]","plainCitation":"[3]","noteIndex":0},"citationItems":[{"id":6072,"uris":["http://zotero.org/users/local/mIrJ7q0G/items/PTSNNLQL"],"uri":["http://zotero.org/users/local/mIrJ7q0G/items/PTSNNLQL"],"itemData":{"id":6072,"type":"article-journal","container-title":"The Indian Journal of Animal Sciences","issue":"11","note":"ISBN: 0367-8318","title":"Application of loop mediated isothermal amplification (LAMP) assay as an alternative diagnostic test for rapid tuberculosis diagnosis in limited resource setting","volume":"82","author":[{"family":"Dolker","given":"Sonam"},{"family":"Verma","given":"Rishendra"},{"family":"Prakash","given":"Chandan"},{"family":"Shamal","given":"Ashabree"}],"issued":{"date-parts":[["2012"]]}}}],"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3]</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6F7FCA4D"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dia</w:t>
            </w:r>
          </w:p>
        </w:tc>
        <w:tc>
          <w:tcPr>
            <w:tcW w:w="1127" w:type="dxa"/>
            <w:tcBorders>
              <w:top w:val="single" w:sz="8" w:space="0" w:color="auto"/>
              <w:bottom w:val="single" w:sz="8" w:space="0" w:color="auto"/>
            </w:tcBorders>
            <w:shd w:val="clear" w:color="auto" w:fill="auto"/>
          </w:tcPr>
          <w:p w14:paraId="1480D34D"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B hospital</w:t>
            </w:r>
          </w:p>
        </w:tc>
        <w:tc>
          <w:tcPr>
            <w:tcW w:w="1371" w:type="dxa"/>
            <w:tcBorders>
              <w:top w:val="single" w:sz="8" w:space="0" w:color="auto"/>
              <w:bottom w:val="single" w:sz="8" w:space="0" w:color="auto"/>
            </w:tcBorders>
            <w:shd w:val="clear" w:color="auto" w:fill="auto"/>
          </w:tcPr>
          <w:p w14:paraId="2D36F708"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S6110</w:t>
            </w:r>
          </w:p>
        </w:tc>
        <w:tc>
          <w:tcPr>
            <w:tcW w:w="1120" w:type="dxa"/>
            <w:tcBorders>
              <w:top w:val="single" w:sz="8" w:space="0" w:color="auto"/>
              <w:bottom w:val="single" w:sz="8" w:space="0" w:color="auto"/>
            </w:tcBorders>
            <w:shd w:val="clear" w:color="auto" w:fill="BFBFBF" w:themeFill="background1" w:themeFillShade="BF"/>
          </w:tcPr>
          <w:p w14:paraId="30AFC161" w14:textId="77777777" w:rsidR="001F061B" w:rsidRPr="00FE75A8"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619A670D" w14:textId="77777777" w:rsidR="001F061B" w:rsidRPr="00FE75A8"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shd w:val="clear" w:color="auto" w:fill="auto"/>
          </w:tcPr>
          <w:p w14:paraId="7B703C2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0</w:t>
            </w:r>
          </w:p>
          <w:p w14:paraId="1BBFB919"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0-99.0)</w:t>
            </w:r>
          </w:p>
        </w:tc>
        <w:tc>
          <w:tcPr>
            <w:tcW w:w="1129" w:type="dxa"/>
            <w:tcBorders>
              <w:top w:val="single" w:sz="8" w:space="0" w:color="auto"/>
              <w:bottom w:val="single" w:sz="8" w:space="0" w:color="auto"/>
            </w:tcBorders>
            <w:shd w:val="clear" w:color="auto" w:fill="auto"/>
          </w:tcPr>
          <w:p w14:paraId="252CB85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0.0</w:t>
            </w:r>
          </w:p>
          <w:p w14:paraId="3FA8CDA7"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7.0-72.0)</w:t>
            </w:r>
          </w:p>
        </w:tc>
      </w:tr>
      <w:tr w:rsidR="00B87EA0" w:rsidRPr="00FE75A8" w14:paraId="0E9937FB" w14:textId="77777777" w:rsidTr="00AB7872">
        <w:tc>
          <w:tcPr>
            <w:tcW w:w="1267" w:type="dxa"/>
            <w:tcBorders>
              <w:top w:val="single" w:sz="8" w:space="0" w:color="auto"/>
              <w:bottom w:val="single" w:sz="8" w:space="0" w:color="auto"/>
            </w:tcBorders>
            <w:shd w:val="clear" w:color="auto" w:fill="auto"/>
          </w:tcPr>
          <w:p w14:paraId="249766D1" w14:textId="4C85DFA0"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Fujisaki (2004)</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uoSZxt8v","properties":{"formattedCitation":"[4]","plainCitation":"[4]","noteIndex":0},"citationItems":[{"id":6073,"uris":["http://zotero.org/users/local/mIrJ7q0G/items/5ZAXYBS3"],"uri":["http://zotero.org/users/local/mIrJ7q0G/items/5ZAXYBS3"],"itemData":{"id":6073,"type":"article-journal","container-title":"Teikyo Med J","page":"297-305","title":"Development of rapid molecular diagnostic method for tuberculosis based on loop-mediated isothermal amplification","volume":"27","author":[{"family":"Fujisaki","given":"R."}],"issued":{"date-parts":[["2004"]]}}}],"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4]</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5F50161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Japan</w:t>
            </w:r>
          </w:p>
        </w:tc>
        <w:tc>
          <w:tcPr>
            <w:tcW w:w="1127" w:type="dxa"/>
            <w:tcBorders>
              <w:top w:val="single" w:sz="8" w:space="0" w:color="auto"/>
              <w:bottom w:val="single" w:sz="8" w:space="0" w:color="auto"/>
            </w:tcBorders>
            <w:shd w:val="clear" w:color="auto" w:fill="auto"/>
          </w:tcPr>
          <w:p w14:paraId="1E6CA370"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University Hospital</w:t>
            </w:r>
          </w:p>
        </w:tc>
        <w:tc>
          <w:tcPr>
            <w:tcW w:w="1371" w:type="dxa"/>
            <w:tcBorders>
              <w:top w:val="single" w:sz="8" w:space="0" w:color="auto"/>
              <w:bottom w:val="single" w:sz="8" w:space="0" w:color="auto"/>
            </w:tcBorders>
            <w:shd w:val="clear" w:color="auto" w:fill="auto"/>
          </w:tcPr>
          <w:p w14:paraId="48C6B7C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shd w:val="clear" w:color="auto" w:fill="BFBFBF" w:themeFill="background1" w:themeFillShade="BF"/>
          </w:tcPr>
          <w:p w14:paraId="0A865BEA"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5F80E012"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shd w:val="clear" w:color="auto" w:fill="auto"/>
          </w:tcPr>
          <w:p w14:paraId="6E20F7F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01D6A2D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8.0-100.0)</w:t>
            </w:r>
          </w:p>
        </w:tc>
        <w:tc>
          <w:tcPr>
            <w:tcW w:w="1129" w:type="dxa"/>
            <w:tcBorders>
              <w:top w:val="single" w:sz="8" w:space="0" w:color="auto"/>
              <w:bottom w:val="single" w:sz="8" w:space="0" w:color="auto"/>
            </w:tcBorders>
            <w:shd w:val="clear" w:color="auto" w:fill="auto"/>
          </w:tcPr>
          <w:p w14:paraId="2232DF2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14A810C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8.0-100.0)</w:t>
            </w:r>
          </w:p>
        </w:tc>
      </w:tr>
      <w:tr w:rsidR="00B87EA0" w:rsidRPr="00FE75A8" w14:paraId="3BAD8FBA" w14:textId="77777777" w:rsidTr="00AB7872">
        <w:tc>
          <w:tcPr>
            <w:tcW w:w="1267" w:type="dxa"/>
            <w:tcBorders>
              <w:top w:val="single" w:sz="8" w:space="0" w:color="auto"/>
              <w:bottom w:val="single" w:sz="8" w:space="0" w:color="auto"/>
            </w:tcBorders>
            <w:shd w:val="clear" w:color="auto" w:fill="auto"/>
          </w:tcPr>
          <w:p w14:paraId="270551CE" w14:textId="77777777"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George</w:t>
            </w:r>
          </w:p>
          <w:p w14:paraId="12201977" w14:textId="21A0C1A4"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1)</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GAjuv5Vf","properties":{"formattedCitation":"[5]","plainCitation":"[5]","noteIndex":0},"citationItems":[{"id":5655,"uris":["http://zotero.org/users/local/mIrJ7q0G/items/UYV3VKI2"],"uri":["http://zotero.org/users/local/mIrJ7q0G/items/UYV3VKI2"],"itemData":{"id":5655,"type":"article-journal","abstract":"Background\nDespite the advent of novel diagnostic techniques, smear microscopy remains as the most practical test available in resource-limited settings for tuberculosis (TB) diagnosis. Due to the low sensitivity of microscopy and the long time required for culture, feasible and accessible rapid diagnostic methods are urgently needed. Loop-mediated Isothermal Amplification (LAMP) is a promising nucleic-acid amplification assay, which could be accessible, cost-effective and more suited for use with unpurified samples.\n\nMethodology/Principal Findings\nIn the current study, the objective was to assess the efficacy of a LAMP assay for tuberculosis compared with fluorescence smear microscopy as well as Löwenstein-Jensen (LJ) and Mycobacteria Growth Indicator Tube (MGIT) cultures for the diagnosis of pulmonary tuberculosis using sputum samples. Smear microscopy and culture were performed for decontaminated and concentrated sputum from TB suspects and the LAMP was also performed on these specimens. The LAMP and smear microscopy were compared, in series and in parallel, to culture. LAMP and smear microscopy showed sensitivities of 79.5% and 82.1% respectively and specificities of 93.8% and 96.9% respectively, compared to culture. LAMP and smear in series had sensitivity and specificity of 79.5% and 100.0% respectively. LAMP and smear in parallel had sensitivity and specificity of 82.1% and 90.6% respectively.\n\nConclusions/Significance\nThe overall efficacies of LAMP and fluorescence smear microscopy in the current study were high and broadly similar. LAMP and smear in series had high specificity (100.0%) and can be used as a rule-in test combination. However, the performance of LAMP in smear negative samples was found to be insufficient.","container-title":"PLoS ONE","DOI":"10.1371/journal.pone.0021007","ISSN":"1932-6203","issue":"6","journalAbbreviation":"PLoS One","source":"PubMed Central","title":"Comparison of the Efficacies of Loop-Mediated Isothermal Amplification, Fluorescence Smear Microscopy and Culture for the Diagnosis of Tuberculosis","URL":"https://www.ncbi.nlm.nih.gov/pmc/articles/PMC3117872/","volume":"6","author":[{"family":"George","given":"Geojith"},{"family":"Mony","given":"Prem"},{"family":"Kenneth","given":"John"}],"accessed":{"date-parts":[["2019",12,12]]},"issued":{"date-parts":[["2011",6,17]]}}}],"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5]</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747DA49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dia</w:t>
            </w:r>
          </w:p>
        </w:tc>
        <w:tc>
          <w:tcPr>
            <w:tcW w:w="1127" w:type="dxa"/>
            <w:tcBorders>
              <w:top w:val="single" w:sz="8" w:space="0" w:color="auto"/>
              <w:bottom w:val="single" w:sz="8" w:space="0" w:color="auto"/>
            </w:tcBorders>
            <w:shd w:val="clear" w:color="auto" w:fill="auto"/>
          </w:tcPr>
          <w:p w14:paraId="13206E88" w14:textId="77777777" w:rsidR="001F061B" w:rsidRPr="009572FE" w:rsidRDefault="001F061B" w:rsidP="001F061B">
            <w:pPr>
              <w:spacing w:after="0" w:line="240" w:lineRule="auto"/>
              <w:jc w:val="center"/>
              <w:rPr>
                <w:rFonts w:ascii="Times New Roman" w:hAnsi="Times New Roman" w:cstheme="minorBidi"/>
                <w:sz w:val="18"/>
                <w:szCs w:val="18"/>
              </w:rPr>
            </w:pPr>
            <w:r>
              <w:rPr>
                <w:rFonts w:ascii="Times New Roman" w:hAnsi="Times New Roman" w:cs="Times New Roman"/>
                <w:sz w:val="18"/>
                <w:szCs w:val="18"/>
              </w:rPr>
              <w:t>College Hospital</w:t>
            </w:r>
          </w:p>
        </w:tc>
        <w:tc>
          <w:tcPr>
            <w:tcW w:w="1371" w:type="dxa"/>
            <w:tcBorders>
              <w:top w:val="single" w:sz="8" w:space="0" w:color="auto"/>
              <w:bottom w:val="single" w:sz="8" w:space="0" w:color="auto"/>
            </w:tcBorders>
            <w:shd w:val="clear" w:color="auto" w:fill="auto"/>
          </w:tcPr>
          <w:p w14:paraId="5E3D0F1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shd w:val="clear" w:color="auto" w:fill="auto"/>
          </w:tcPr>
          <w:p w14:paraId="67784A87"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6.7</w:t>
            </w:r>
          </w:p>
          <w:p w14:paraId="0CD01C3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3.0-99.0)</w:t>
            </w:r>
          </w:p>
        </w:tc>
        <w:tc>
          <w:tcPr>
            <w:tcW w:w="1220" w:type="dxa"/>
            <w:tcBorders>
              <w:top w:val="single" w:sz="8" w:space="0" w:color="auto"/>
              <w:bottom w:val="single" w:sz="8" w:space="0" w:color="auto"/>
            </w:tcBorders>
            <w:shd w:val="clear" w:color="auto" w:fill="auto"/>
          </w:tcPr>
          <w:p w14:paraId="26D68D5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2.2</w:t>
            </w:r>
          </w:p>
          <w:p w14:paraId="0FFA3BD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0-55.0)</w:t>
            </w:r>
          </w:p>
        </w:tc>
        <w:tc>
          <w:tcPr>
            <w:tcW w:w="1134" w:type="dxa"/>
            <w:tcBorders>
              <w:top w:val="single" w:sz="8" w:space="0" w:color="auto"/>
              <w:bottom w:val="single" w:sz="8" w:space="0" w:color="auto"/>
            </w:tcBorders>
            <w:shd w:val="clear" w:color="auto" w:fill="auto"/>
          </w:tcPr>
          <w:p w14:paraId="0DD7A2F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9.5</w:t>
            </w:r>
          </w:p>
          <w:p w14:paraId="2494C0F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4.0-89.0)</w:t>
            </w:r>
          </w:p>
        </w:tc>
        <w:tc>
          <w:tcPr>
            <w:tcW w:w="1129" w:type="dxa"/>
            <w:tcBorders>
              <w:top w:val="single" w:sz="8" w:space="0" w:color="auto"/>
              <w:bottom w:val="single" w:sz="8" w:space="0" w:color="auto"/>
            </w:tcBorders>
            <w:shd w:val="clear" w:color="auto" w:fill="auto"/>
          </w:tcPr>
          <w:p w14:paraId="79BBA3A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2E81913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8.0-100.0)</w:t>
            </w:r>
          </w:p>
        </w:tc>
      </w:tr>
      <w:tr w:rsidR="00B87EA0" w:rsidRPr="00FE75A8" w14:paraId="28E2866E" w14:textId="77777777" w:rsidTr="00AB7872">
        <w:tc>
          <w:tcPr>
            <w:tcW w:w="1267" w:type="dxa"/>
            <w:tcBorders>
              <w:top w:val="single" w:sz="8" w:space="0" w:color="auto"/>
              <w:bottom w:val="single" w:sz="8" w:space="0" w:color="auto"/>
            </w:tcBorders>
            <w:shd w:val="clear" w:color="auto" w:fill="auto"/>
          </w:tcPr>
          <w:p w14:paraId="39C2859A" w14:textId="77777777" w:rsidR="00B37B68" w:rsidRDefault="00B37B68"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Habeenzu</w:t>
            </w:r>
          </w:p>
          <w:p w14:paraId="39D989D3" w14:textId="1B14987B" w:rsidR="00B37B68" w:rsidRDefault="00B37B68"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7)</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wCFsE5Fq","properties":{"formattedCitation":"[6]","plainCitation":"[6]","noteIndex":0},"citationItems":[{"id":5699,"uris":["http://zotero.org/users/local/mIrJ7q0G/items/YPP6WXLA"],"uri":["http://zotero.org/users/local/mIrJ7q0G/items/YPP6WXLA"],"itemData":{"id":5699,"type":"article-journal","abstract":"Introduction: To evaluate the diagnostic performances of an in-house loop-mediated isothermal amplification (LAMP) kit and the Xpert MTB/RIF test for the diagnosis of pulmonary tuberculosis in a resource-limited setting, this study was performed at the University Teaching Hospital, Ministry of Health, the Republic of Zambia.\nMethodology: Two hundred sputum specimens obtained from new tuberculosis (TB) suspects were used for the evaluation of the diagnostic performance of an in-house LAMP kit in comparison with the Xpert MTB/RIF kit.\nResults: The sensitivity of in-house LAMP and Xpert MTB/RIF was 96.9% and 95.4% in smear-positive samples, 96.8% and 100% in smear-positive/culture-positive samples, and 39.1% and 73.9% in smear-negative/culture-positive samples, respectively. The specificity of in-house LAMP and MTB/RIF kits with culture was 96.5% and 94.5%, respectively. This indicated the superiority of the Xpert MTB/RIF kit; however, mechanical errors during sample processing and the insufficient quantity of samples by Xpert MTB/RIF kit occurred at 2.0% and 19.7%, respectively, comparing to the 100% accessibility of in-house LAMP.\nConclusions: Considering the results obtained in this study together with the easy setup with much simpler equipment, such as an aluminum heat block or water bath, in in-house LAMP compared with real-time polymerase chain reaction equipment in Xpert MTB/RIF kit, the applicability of in-house LAMP for the screening of tuberculosis directly from sputum in resource-limited setting seemed to be high.","container-title":"The Journal of Infection in Developing Countries","DOI":"10.3855/jidc.7730","ISSN":"1972-2680","issue":"06","language":"en","page":"440-444","source":"jidc.org","title":"Evaluation of in-house loop-mediated isothermal amplification for tuberculosis diagnosis compared with Xpert MTB/RIF","volume":"11","author":[{"family":"Habeenzu","given":"Charity"},{"family":"Nakajima","given":"Chie"},{"family":"Solo","given":"Eddie"},{"family":"Bwalya","given":"Precious"},{"family":"Kajino","given":"Kiichi"},{"family":"Miller","given":"Mari"},{"family":"Kurosawa","given":"Youichi"},{"family":"Mudenda","given":"Victor"},{"family":"Kasonka","given":"Lackson"},{"family":"Suzuki","given":"Yasuhiko"},{"family":"Matsuba","given":"Takashi"}],"issued":{"date-parts":[["2017",6,27]]}}}],"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6]</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69892D3B" w14:textId="281713BF" w:rsidR="00B37B68" w:rsidRDefault="001E647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Zambia</w:t>
            </w:r>
          </w:p>
        </w:tc>
        <w:tc>
          <w:tcPr>
            <w:tcW w:w="1127" w:type="dxa"/>
            <w:tcBorders>
              <w:top w:val="single" w:sz="8" w:space="0" w:color="auto"/>
              <w:bottom w:val="single" w:sz="8" w:space="0" w:color="auto"/>
            </w:tcBorders>
            <w:shd w:val="clear" w:color="auto" w:fill="auto"/>
          </w:tcPr>
          <w:p w14:paraId="4E991882" w14:textId="4D5ECF7D" w:rsidR="00B37B68" w:rsidRDefault="001E647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University Hospital</w:t>
            </w:r>
          </w:p>
        </w:tc>
        <w:tc>
          <w:tcPr>
            <w:tcW w:w="1371" w:type="dxa"/>
            <w:tcBorders>
              <w:top w:val="single" w:sz="8" w:space="0" w:color="auto"/>
              <w:bottom w:val="single" w:sz="8" w:space="0" w:color="auto"/>
            </w:tcBorders>
            <w:shd w:val="clear" w:color="auto" w:fill="auto"/>
          </w:tcPr>
          <w:p w14:paraId="624E1887" w14:textId="0ED85BA4" w:rsidR="00B37B68" w:rsidRDefault="002345AD" w:rsidP="002345AD">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house with PURE kit</w:t>
            </w:r>
          </w:p>
        </w:tc>
        <w:tc>
          <w:tcPr>
            <w:tcW w:w="1120" w:type="dxa"/>
            <w:tcBorders>
              <w:top w:val="single" w:sz="8" w:space="0" w:color="auto"/>
              <w:bottom w:val="single" w:sz="8" w:space="0" w:color="auto"/>
            </w:tcBorders>
            <w:shd w:val="clear" w:color="auto" w:fill="auto"/>
          </w:tcPr>
          <w:p w14:paraId="5310297B" w14:textId="77777777" w:rsidR="00B37B68" w:rsidRDefault="00426FD4"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6.</w:t>
            </w:r>
            <w:r w:rsidR="004D3411">
              <w:rPr>
                <w:rFonts w:ascii="Times New Roman" w:hAnsi="Times New Roman" w:cs="Times New Roman"/>
                <w:sz w:val="18"/>
                <w:szCs w:val="18"/>
              </w:rPr>
              <w:t>9</w:t>
            </w:r>
          </w:p>
          <w:p w14:paraId="690FE30F" w14:textId="68B2A2C7" w:rsidR="004D3411" w:rsidRDefault="004D3411"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9.3-99.6)</w:t>
            </w:r>
          </w:p>
        </w:tc>
        <w:tc>
          <w:tcPr>
            <w:tcW w:w="1220" w:type="dxa"/>
            <w:tcBorders>
              <w:top w:val="single" w:sz="8" w:space="0" w:color="auto"/>
              <w:bottom w:val="single" w:sz="8" w:space="0" w:color="auto"/>
            </w:tcBorders>
            <w:shd w:val="clear" w:color="auto" w:fill="auto"/>
          </w:tcPr>
          <w:p w14:paraId="48259C46" w14:textId="77777777" w:rsidR="00B37B68" w:rsidRDefault="00426FD4"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9.1</w:t>
            </w:r>
          </w:p>
          <w:p w14:paraId="2186A57F" w14:textId="48301A44" w:rsidR="004D3411" w:rsidRDefault="004D3411"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9.7-61.5)</w:t>
            </w:r>
          </w:p>
        </w:tc>
        <w:tc>
          <w:tcPr>
            <w:tcW w:w="1134" w:type="dxa"/>
            <w:tcBorders>
              <w:top w:val="single" w:sz="8" w:space="0" w:color="auto"/>
              <w:bottom w:val="single" w:sz="8" w:space="0" w:color="auto"/>
            </w:tcBorders>
            <w:shd w:val="clear" w:color="auto" w:fill="auto"/>
          </w:tcPr>
          <w:p w14:paraId="64E15E19" w14:textId="34E3CE48" w:rsidR="00426FD4" w:rsidRDefault="00426FD4" w:rsidP="00426FD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1.4</w:t>
            </w:r>
          </w:p>
          <w:p w14:paraId="4587B3F5" w14:textId="483C12B4" w:rsidR="00426FD4" w:rsidRDefault="00426FD4"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1.6-89.0)</w:t>
            </w:r>
          </w:p>
        </w:tc>
        <w:tc>
          <w:tcPr>
            <w:tcW w:w="1129" w:type="dxa"/>
            <w:tcBorders>
              <w:top w:val="single" w:sz="8" w:space="0" w:color="auto"/>
              <w:bottom w:val="single" w:sz="8" w:space="0" w:color="auto"/>
            </w:tcBorders>
            <w:shd w:val="clear" w:color="auto" w:fill="auto"/>
          </w:tcPr>
          <w:p w14:paraId="60C0AD30" w14:textId="77777777" w:rsidR="00B37B68" w:rsidRDefault="00426FD4"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6.5</w:t>
            </w:r>
          </w:p>
          <w:p w14:paraId="020F880A" w14:textId="09F5F404" w:rsidR="00426FD4" w:rsidRDefault="00426FD4"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1.3-99.0)</w:t>
            </w:r>
          </w:p>
        </w:tc>
      </w:tr>
      <w:tr w:rsidR="00B87EA0" w:rsidRPr="004F31D1" w14:paraId="0F2DAA0A" w14:textId="77777777" w:rsidTr="00AB7872">
        <w:tc>
          <w:tcPr>
            <w:tcW w:w="1267" w:type="dxa"/>
            <w:tcBorders>
              <w:top w:val="single" w:sz="8" w:space="0" w:color="auto"/>
              <w:bottom w:val="single" w:sz="8" w:space="0" w:color="auto"/>
            </w:tcBorders>
            <w:shd w:val="clear" w:color="auto" w:fill="auto"/>
          </w:tcPr>
          <w:p w14:paraId="412DA4CF" w14:textId="77777777" w:rsidR="00132273"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Hong </w:t>
            </w:r>
          </w:p>
          <w:p w14:paraId="0C6F9FC0" w14:textId="67371F4A"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2)</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MKWIIRXb","properties":{"formattedCitation":"[7]","plainCitation":"[7]","noteIndex":0},"citationItems":[{"id":6074,"uris":["http://zotero.org/users/local/mIrJ7q0G/items/5NMULDJ8"],"uri":["http://zotero.org/users/local/mIrJ7q0G/items/5NMULDJ8"],"itemData":{"id":6074,"type":"article-journal","abstract":"This study was aimed to rapidly identify and differentiate two main pathogens of the Mycobacterium tuberculosis complex: Mycobacterium                         tuberculosis subsp. tuberculosis and Mycobacterium bovis by a modified loop-mediated isothermal amplification (LAMP) assay. The reaction results could be evaluated by naked eye with two optimized closed tube detection methods as follows: adding the modified fluorescence dye in advance into the reaction mix so as to observe the color changes or putting a tinfoil in the tube and adding the SYBR Green I dye on it, then making the dye drop into the bottom of the tube by centrifuge after reaction. The results showed that the two groups of primers used jointly in this assay could successfully identify and differentiate Mycobacterium                         tuberculosis subsp. tuberculosis and Mycobacterium                         tuberculosis bovis. Sensitivity test displayed that the modified LAMP assay with the closed tube system could determine the minimal template concentration of 1 copy/μl, which was more sensitive than that of routine PCR. The advantages of this LAMP method for detection of the Mycobacterium tuberculosis complex included high specificity, high sensitivity, simplicity, and superiority in avoidance of aerosol contamination. The modified LAMP assay would provide a potential for clinical diagnosis and therapy of tuberculosis in the developing countries and the resource-limited areas.","container-title":"World Journal of Microbiology &amp; Biotechnology","DOI":"10.1007/s11274-011-0843-y","ISSN":"1573-0972","issue":"2","journalAbbreviation":"World J. Microbiol. Biotechnol.","language":"eng","note":"PMID: 22806847","page":"523-531","source":"PubMed","title":"A modified visual loop-mediated isothermal amplification method for diagnosis and differentiation of main pathogens from Mycobacterium tuberculosis complex","volume":"28","author":[{"family":"Hong","given":"Ming"},{"family":"Zha","given":"Lei"},{"family":"Fu","given":"Wenliang"},{"family":"Zou","given":"Minji"},{"family":"Li","given":"Wuju"},{"family":"Xu","given":"Donggang"}],"issued":{"date-parts":[["2012",2]]}}}],"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7]</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31503FA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hina</w:t>
            </w:r>
          </w:p>
        </w:tc>
        <w:tc>
          <w:tcPr>
            <w:tcW w:w="1127" w:type="dxa"/>
            <w:tcBorders>
              <w:top w:val="single" w:sz="8" w:space="0" w:color="auto"/>
              <w:bottom w:val="single" w:sz="8" w:space="0" w:color="auto"/>
            </w:tcBorders>
            <w:shd w:val="clear" w:color="auto" w:fill="auto"/>
          </w:tcPr>
          <w:p w14:paraId="6EA788C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B hospital</w:t>
            </w:r>
          </w:p>
        </w:tc>
        <w:tc>
          <w:tcPr>
            <w:tcW w:w="1371" w:type="dxa"/>
            <w:tcBorders>
              <w:top w:val="single" w:sz="8" w:space="0" w:color="auto"/>
              <w:bottom w:val="single" w:sz="8" w:space="0" w:color="auto"/>
            </w:tcBorders>
            <w:shd w:val="clear" w:color="auto" w:fill="auto"/>
          </w:tcPr>
          <w:p w14:paraId="2C37AF6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esat6, mtp40</w:t>
            </w:r>
          </w:p>
        </w:tc>
        <w:tc>
          <w:tcPr>
            <w:tcW w:w="1120" w:type="dxa"/>
            <w:tcBorders>
              <w:top w:val="single" w:sz="8" w:space="0" w:color="auto"/>
              <w:bottom w:val="single" w:sz="8" w:space="0" w:color="auto"/>
            </w:tcBorders>
            <w:shd w:val="clear" w:color="auto" w:fill="BFBFBF" w:themeFill="background1" w:themeFillShade="BF"/>
          </w:tcPr>
          <w:p w14:paraId="6F502222"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703A62E4"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shd w:val="clear" w:color="auto" w:fill="auto"/>
          </w:tcPr>
          <w:p w14:paraId="0AF0BE7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2.0</w:t>
            </w:r>
          </w:p>
          <w:p w14:paraId="50C6A10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4.0-100.0)</w:t>
            </w:r>
          </w:p>
        </w:tc>
        <w:tc>
          <w:tcPr>
            <w:tcW w:w="1129" w:type="dxa"/>
            <w:tcBorders>
              <w:top w:val="single" w:sz="8" w:space="0" w:color="auto"/>
              <w:bottom w:val="single" w:sz="8" w:space="0" w:color="auto"/>
            </w:tcBorders>
            <w:shd w:val="clear" w:color="auto" w:fill="auto"/>
          </w:tcPr>
          <w:p w14:paraId="6F1CA1A5"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5.0</w:t>
            </w:r>
          </w:p>
          <w:p w14:paraId="38722CC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6.0-96.0)</w:t>
            </w:r>
          </w:p>
        </w:tc>
      </w:tr>
      <w:tr w:rsidR="00B87EA0" w:rsidRPr="00FE75A8" w14:paraId="14F0DA9D" w14:textId="77777777" w:rsidTr="00AB7872">
        <w:tc>
          <w:tcPr>
            <w:tcW w:w="1267" w:type="dxa"/>
            <w:tcBorders>
              <w:top w:val="single" w:sz="8" w:space="0" w:color="auto"/>
              <w:bottom w:val="single" w:sz="8" w:space="0" w:color="auto"/>
            </w:tcBorders>
            <w:shd w:val="clear" w:color="auto" w:fill="auto"/>
          </w:tcPr>
          <w:p w14:paraId="65E0F4E2" w14:textId="2DE9FD0A"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Kaewphinit (2013)</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lAkAKAU4","properties":{"formattedCitation":"[8]","plainCitation":"[8]","noteIndex":0},"citationItems":[{"id":5676,"uris":["http://zotero.org/users/local/mIrJ7q0G/items/BC4M5HP2"],"uri":["http://zotero.org/users/local/mIrJ7q0G/items/BC4M5HP2"],"itemData":{"id":5676,"type":"article-journal","container-title":"Journal of Medicine and Health Sciences","ISSN":"2651-1886","issue":"1","language":"th","page":"13-20","source":"www.tci-thaijo.org","title":"Loop-mediated Isothermal Amplification (LAMP) technique for the detection of Mycobacterium tuberculosis complex","volume":"20","author":[{"family":"Kaewphinit","given":"Thongchai"},{"family":"Santiwatanakul","given":"Somchai"},{"family":"Chansiri","given":"Kosum"}],"issued":{"date-parts":[["2013",10,5]]}}}],"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8]</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021F653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hailand</w:t>
            </w:r>
          </w:p>
        </w:tc>
        <w:tc>
          <w:tcPr>
            <w:tcW w:w="1127" w:type="dxa"/>
            <w:tcBorders>
              <w:top w:val="single" w:sz="8" w:space="0" w:color="auto"/>
              <w:bottom w:val="single" w:sz="8" w:space="0" w:color="auto"/>
            </w:tcBorders>
            <w:shd w:val="clear" w:color="auto" w:fill="auto"/>
          </w:tcPr>
          <w:p w14:paraId="097B6E3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B laboratory</w:t>
            </w:r>
          </w:p>
        </w:tc>
        <w:tc>
          <w:tcPr>
            <w:tcW w:w="1371" w:type="dxa"/>
            <w:tcBorders>
              <w:top w:val="single" w:sz="8" w:space="0" w:color="auto"/>
              <w:bottom w:val="single" w:sz="8" w:space="0" w:color="auto"/>
            </w:tcBorders>
            <w:shd w:val="clear" w:color="auto" w:fill="auto"/>
          </w:tcPr>
          <w:p w14:paraId="5F3EF48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S6110</w:t>
            </w:r>
          </w:p>
        </w:tc>
        <w:tc>
          <w:tcPr>
            <w:tcW w:w="1120" w:type="dxa"/>
            <w:tcBorders>
              <w:top w:val="single" w:sz="8" w:space="0" w:color="auto"/>
              <w:bottom w:val="single" w:sz="8" w:space="0" w:color="auto"/>
            </w:tcBorders>
            <w:shd w:val="clear" w:color="auto" w:fill="BFBFBF" w:themeFill="background1" w:themeFillShade="BF"/>
          </w:tcPr>
          <w:p w14:paraId="0D383F72"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41E6C37E"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shd w:val="clear" w:color="auto" w:fill="auto"/>
          </w:tcPr>
          <w:p w14:paraId="4CE692C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9.0</w:t>
            </w:r>
          </w:p>
          <w:p w14:paraId="4499227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0-100.0)</w:t>
            </w:r>
          </w:p>
        </w:tc>
        <w:tc>
          <w:tcPr>
            <w:tcW w:w="1129" w:type="dxa"/>
            <w:tcBorders>
              <w:top w:val="single" w:sz="8" w:space="0" w:color="auto"/>
              <w:bottom w:val="single" w:sz="8" w:space="0" w:color="auto"/>
            </w:tcBorders>
            <w:shd w:val="clear" w:color="auto" w:fill="auto"/>
          </w:tcPr>
          <w:p w14:paraId="41CB66E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3338611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3.0-100.0)</w:t>
            </w:r>
          </w:p>
        </w:tc>
      </w:tr>
      <w:tr w:rsidR="00B87EA0" w:rsidRPr="00FE75A8" w14:paraId="7E65CC6B" w14:textId="77777777" w:rsidTr="00AB7872">
        <w:tc>
          <w:tcPr>
            <w:tcW w:w="1267" w:type="dxa"/>
            <w:tcBorders>
              <w:top w:val="single" w:sz="8" w:space="0" w:color="auto"/>
              <w:bottom w:val="single" w:sz="8" w:space="0" w:color="auto"/>
            </w:tcBorders>
            <w:shd w:val="clear" w:color="auto" w:fill="auto"/>
          </w:tcPr>
          <w:p w14:paraId="749D889F" w14:textId="77777777" w:rsidR="00132273"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Kohan </w:t>
            </w:r>
          </w:p>
          <w:p w14:paraId="76FF822A" w14:textId="2CE5778A"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1)</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N9sBvKON","properties":{"formattedCitation":"[9]","plainCitation":"[9]","noteIndex":0},"citationItems":[{"id":6030,"uris":["http://zotero.org/users/local/mIrJ7q0G/items/GXYU57RR"],"uri":["http://zotero.org/users/local/mIrJ7q0G/items/GXYU57RR"],"itemData":{"id":6030,"type":"article-journal","abstract":"Tuberculosis (TB) remains an important global public health problem. The lack of rapid and accurate diagnostic testing is an important impediment to global tuberculosis control. Loop mediated isothermal amplification (LAMP) is a rapid method for nucleic acid amplification. In this study, we assessed the performance of an in-house LAMP assay for the detection of tuberculosis. Six oligonucleotide primers specific for Mycobacterium tuberculosis complex were designed corresponding to IS6110 gene sequence. Optimization of LAMP reaction was performed. A total of 133 clinical sputum samples and 80 bacterial cultures were studied by LAMP method. Sensitivity of this assay for detection of genomic DNA was 5 fg. This assay successfully detected M. tuberculosis complex not only in the bacterial cultures but also in the clinical sputum samples from patients with TB. The sensitivity of LAMP in culturepositive samples was 100% (60/60) and the specificity in culture-negative samples was 95.9% (70/73, 95% confidence interval 91.3 to 98.7%). Thus, LAMP is a rapid, highly sensitive and specific DNA amplification technique for early diagnosis of TB.Key words: Loop mediated isothermal amplification (LAMP), polymerase chain reaction (PCR), IS6110 gene, Mycobacterium tuberculosis, diagnosis.","container-title":"African Journal of Biotechnology","DOI":"10.4314/ajb.v10i26.","ISSN":"1684-5315","issue":"26","language":"en","note":"number: 26","page":"5096-5101","source":"www.ajol.info","title":"Evaluation of loop mediated isothermal amplification for diagnosis of &lt;i&gt;Mycobacterium tuberculosis&lt;/i&gt; complex in clinical samples","volume":"10","author":[{"family":"Kohan","given":"L."},{"family":"Shahhosseiny","given":"M. H."},{"family":"Razavi","given":"M. R."},{"family":"Parivar","given":"K."},{"family":"Moslemi","given":"E."},{"family":"Werngren","given":"J."}],"issued":{"date-parts":[["2011"]]}}}],"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9]</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433169E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ran</w:t>
            </w:r>
          </w:p>
        </w:tc>
        <w:tc>
          <w:tcPr>
            <w:tcW w:w="1127" w:type="dxa"/>
            <w:tcBorders>
              <w:top w:val="single" w:sz="8" w:space="0" w:color="auto"/>
              <w:bottom w:val="single" w:sz="8" w:space="0" w:color="auto"/>
            </w:tcBorders>
            <w:shd w:val="clear" w:color="auto" w:fill="auto"/>
          </w:tcPr>
          <w:p w14:paraId="59B80134"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B center</w:t>
            </w:r>
          </w:p>
        </w:tc>
        <w:tc>
          <w:tcPr>
            <w:tcW w:w="1371" w:type="dxa"/>
            <w:tcBorders>
              <w:top w:val="single" w:sz="8" w:space="0" w:color="auto"/>
              <w:bottom w:val="single" w:sz="8" w:space="0" w:color="auto"/>
            </w:tcBorders>
            <w:shd w:val="clear" w:color="auto" w:fill="auto"/>
          </w:tcPr>
          <w:p w14:paraId="03131CA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S6110</w:t>
            </w:r>
          </w:p>
        </w:tc>
        <w:tc>
          <w:tcPr>
            <w:tcW w:w="1120" w:type="dxa"/>
            <w:tcBorders>
              <w:top w:val="single" w:sz="8" w:space="0" w:color="auto"/>
              <w:bottom w:val="single" w:sz="8" w:space="0" w:color="auto"/>
            </w:tcBorders>
            <w:shd w:val="clear" w:color="auto" w:fill="BFBFBF" w:themeFill="background1" w:themeFillShade="BF"/>
          </w:tcPr>
          <w:p w14:paraId="0F3E262E"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5E4B7672"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shd w:val="clear" w:color="auto" w:fill="auto"/>
          </w:tcPr>
          <w:p w14:paraId="100BEC0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346B732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0-100.0)</w:t>
            </w:r>
          </w:p>
        </w:tc>
        <w:tc>
          <w:tcPr>
            <w:tcW w:w="1129" w:type="dxa"/>
            <w:tcBorders>
              <w:top w:val="single" w:sz="8" w:space="0" w:color="auto"/>
              <w:bottom w:val="single" w:sz="8" w:space="0" w:color="auto"/>
            </w:tcBorders>
            <w:shd w:val="clear" w:color="auto" w:fill="auto"/>
          </w:tcPr>
          <w:p w14:paraId="192CB2F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6.0</w:t>
            </w:r>
          </w:p>
          <w:p w14:paraId="62DAC93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8.0-99.0)</w:t>
            </w:r>
          </w:p>
        </w:tc>
      </w:tr>
      <w:tr w:rsidR="00B87EA0" w:rsidRPr="00FE75A8" w14:paraId="115224E8" w14:textId="77777777" w:rsidTr="00AB7872">
        <w:tc>
          <w:tcPr>
            <w:tcW w:w="1267" w:type="dxa"/>
            <w:tcBorders>
              <w:top w:val="single" w:sz="8" w:space="0" w:color="auto"/>
              <w:bottom w:val="single" w:sz="8" w:space="0" w:color="auto"/>
            </w:tcBorders>
            <w:shd w:val="clear" w:color="auto" w:fill="auto"/>
          </w:tcPr>
          <w:p w14:paraId="226020BB" w14:textId="77777777"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Lee J </w:t>
            </w:r>
          </w:p>
          <w:p w14:paraId="5CD46326" w14:textId="2C00709D"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09)</w:t>
            </w:r>
            <w:r w:rsidR="00B87EA0">
              <w:rPr>
                <w:rFonts w:ascii="Times New Roman" w:hAnsi="Times New Roman" w:cs="Times New Roman"/>
                <w:sz w:val="18"/>
                <w:szCs w:val="18"/>
              </w:rPr>
              <w:t xml:space="preserve"> </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GbedSoqd","properties":{"formattedCitation":"[10]","plainCitation":"[10]","noteIndex":0},"citationItems":[{"id":6025,"uris":["http://zotero.org/users/local/mIrJ7q0G/items/E7GZGXB8"],"uri":["http://zotero.org/users/local/mIrJ7q0G/items/E7GZGXB8"],"itemData":{"id":6025,"type":"article-journal","abstract":"Traditional culture, followed by a panel of biochemical tests for the diagnosis of tuberculosis (TB), is time-consuming, and rapid identification of Mycobacterium tuberculosis is crucial for the early administration of appropriate therapy. In this study, the reverse transcription loop-mediated isothermal amplification combined with enzyme-linked immunosorbent hybridization (RT-LAMP-ELISA-hybridization) assay has been designed for the rapid detection of 16S rRNA in clinical isolates of M. tuberculosis. This assay reproducibly detected a single copy, as opposed to 2000 copies of MTB 16S rRNA detected by conventional gel electrophoresis. Among the 150 specimens of sputum analysed, RT-LAMP-ELISA-hybridization assay had a sensitivity of 94.1% in the culture method, compared to the Amplified M. tuberculosis Direct Test (AMTD), 91.1% and the 88.2% sensitivity of acid-fast staining. Furthermore, RT-LAMP-ELISA-hybridization assay is more cost-effective when compared to the real-time TaqMan RT-PCR and AMTD assays. In conclusion, our results suggest that the RT-LAMP-ELISA-hybridization assay is a highly sensitive, low cost diagnostic tool useful for the rapid and accurate direct diagnosis of sputum specimens, and is suitable for routine clinical use.","container-title":"Journal of Microbiological Methods","DOI":"10.1016/j.mimet.2008.10.005","ISSN":"0167-7012","issue":"2","journalAbbreviation":"J. Microbiol. Methods","language":"eng","note":"PMID: 19022304","page":"174-180","source":"PubMed","title":"Evaluation of reverse transcription loop-mediated isothermal amplification in conjunction with ELISA-hybridization assay for molecular detection of Mycobacterium tuberculosis","volume":"76","author":[{"family":"Lee","given":"Mei-Feng"},{"family":"Chen","given":"Yen-Hsu"},{"family":"Peng","given":"Chien-Fang"}],"issued":{"date-parts":[["2009",2]]}}}],"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10]</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shd w:val="clear" w:color="auto" w:fill="auto"/>
          </w:tcPr>
          <w:p w14:paraId="5AEC920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aiwan</w:t>
            </w:r>
          </w:p>
        </w:tc>
        <w:tc>
          <w:tcPr>
            <w:tcW w:w="1127" w:type="dxa"/>
            <w:tcBorders>
              <w:top w:val="single" w:sz="8" w:space="0" w:color="auto"/>
              <w:bottom w:val="single" w:sz="8" w:space="0" w:color="auto"/>
            </w:tcBorders>
            <w:shd w:val="clear" w:color="auto" w:fill="auto"/>
          </w:tcPr>
          <w:p w14:paraId="40AA0B1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University Hospital</w:t>
            </w:r>
          </w:p>
        </w:tc>
        <w:tc>
          <w:tcPr>
            <w:tcW w:w="1371" w:type="dxa"/>
            <w:tcBorders>
              <w:top w:val="single" w:sz="8" w:space="0" w:color="auto"/>
              <w:bottom w:val="single" w:sz="8" w:space="0" w:color="auto"/>
            </w:tcBorders>
            <w:shd w:val="clear" w:color="auto" w:fill="auto"/>
          </w:tcPr>
          <w:p w14:paraId="5678BD0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shd w:val="clear" w:color="auto" w:fill="BFBFBF" w:themeFill="background1" w:themeFillShade="BF"/>
          </w:tcPr>
          <w:p w14:paraId="70F7EA63"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71E7D10C"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shd w:val="clear" w:color="auto" w:fill="auto"/>
          </w:tcPr>
          <w:p w14:paraId="654BA79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1</w:t>
            </w:r>
          </w:p>
          <w:p w14:paraId="2268BA1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1.0-98.0)</w:t>
            </w:r>
          </w:p>
        </w:tc>
        <w:tc>
          <w:tcPr>
            <w:tcW w:w="1129" w:type="dxa"/>
            <w:tcBorders>
              <w:top w:val="single" w:sz="8" w:space="0" w:color="auto"/>
              <w:bottom w:val="single" w:sz="8" w:space="0" w:color="auto"/>
            </w:tcBorders>
            <w:shd w:val="clear" w:color="auto" w:fill="auto"/>
          </w:tcPr>
          <w:p w14:paraId="26B8290D" w14:textId="766CE4FB"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0</w:t>
            </w:r>
          </w:p>
          <w:p w14:paraId="020B94A5"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8.0-97.0)</w:t>
            </w:r>
          </w:p>
        </w:tc>
      </w:tr>
      <w:tr w:rsidR="00B87EA0" w:rsidRPr="00FE75A8" w14:paraId="6B1B67CD" w14:textId="77777777" w:rsidTr="00AB7872">
        <w:tc>
          <w:tcPr>
            <w:tcW w:w="1267" w:type="dxa"/>
            <w:tcBorders>
              <w:top w:val="single" w:sz="8" w:space="0" w:color="auto"/>
              <w:bottom w:val="single" w:sz="8" w:space="0" w:color="auto"/>
            </w:tcBorders>
          </w:tcPr>
          <w:p w14:paraId="175E9D25" w14:textId="77777777"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Li </w:t>
            </w:r>
          </w:p>
          <w:p w14:paraId="23BF5C26" w14:textId="3B7DFBF2"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4)</w:t>
            </w:r>
            <w:r w:rsidR="00B87EA0">
              <w:rPr>
                <w:rFonts w:ascii="Times New Roman" w:hAnsi="Times New Roman" w:cs="Times New Roman"/>
                <w:sz w:val="18"/>
                <w:szCs w:val="18"/>
              </w:rPr>
              <w:t xml:space="preserve"> </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fBP0kMVD","properties":{"formattedCitation":"[11]","plainCitation":"[11]","noteIndex":0},"citationItems":[{"id":6023,"uris":["http://zotero.org/users/local/mIrJ7q0G/items/SE5UPPWZ"],"uri":["http://zotero.org/users/local/mIrJ7q0G/items/SE5UPPWZ"],"itemData":{"id":6023,"type":"article-journal","abstract":"Tuberculosis (TB) caused by Mycobacterium tuberculosis (MTB) leads to serious health problems as a chronic respiratory infectious disease. Here we established a real-time fluorescence loop-mediated isothermal amplification assay (RealAmp) using a portable ESE Quant tube scanner as a convenient rapid detection method for MTB. The method efficacy from sputum samples was further investigated, and the reaction time was only 20min with the detection limit low to 10(2)CFU/ml concentration of MTB. We assessed a total of 1067 samples by the RealAmp assay, comparing the results with smear microscopy and conventional culture methods. To examine whether the failure to detect TB by culturing is due to low sensitivity or true absence, we examined the culture negative samples by commercial real time PCR MTB detection kit, and the results were compared with RealAmp. The data showed that RealAmp assay had a higher positive rate than that of sputum smear and culture methods. RealAmp had a sensitivity of 96.70% and a specificity of 91.55% when compared with culture. In addition, its sensitivity and specificity were 95.29% and 86.88% respectively compared with examination of smear samples using light microscopy. The sensitivity of RealAmp in comparison to real time PCR was 98.25% and specificity was 99.11% in validation of culture negative samples. The present study revealed the newly established RealAmp assay as a convenient, efficient, sensitive and specific method that could be an alternative for rapid detection of MTB and a tool to validate culture and smear negative samples. Furthermore, the portability of the ESE Quant tube scanner also contributed to the promising application for grassroots and field detection of MTB.","container-title":"Journal of Microbiological Methods","DOI":"10.1016/j.mimet.2014.06.011","ISSN":"1872-8359","journalAbbreviation":"J. Microbiol. Methods","language":"eng","note":"PMID: 24968954","page":"55-58","source":"PubMed","title":"Evaluation of real-time loop-mediated isothermal amplification (RealAmp) for rapid detection of Mycobacterium tuberculosis from sputum samples","volume":"104","author":[{"family":"Li","given":"Yiming"},{"family":"Shi","given":"Lei"},{"family":"Pan","given":"Anqi"},{"family":"Cao","given":"Weiwei"},{"family":"Chen","given":"Xun"},{"family":"Meng","given":"Hecheng"},{"family":"Yan","given":"He"},{"family":"Miyoshi","given":"Shin-ichi"},{"family":"Ye","given":"Lei"}],"issued":{"date-parts":[["2014",9]]}}}],"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11]</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7F3EF11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hina</w:t>
            </w:r>
          </w:p>
        </w:tc>
        <w:tc>
          <w:tcPr>
            <w:tcW w:w="1127" w:type="dxa"/>
            <w:tcBorders>
              <w:top w:val="single" w:sz="8" w:space="0" w:color="auto"/>
              <w:bottom w:val="single" w:sz="8" w:space="0" w:color="auto"/>
            </w:tcBorders>
          </w:tcPr>
          <w:p w14:paraId="2CB531D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B center</w:t>
            </w:r>
          </w:p>
        </w:tc>
        <w:tc>
          <w:tcPr>
            <w:tcW w:w="1371" w:type="dxa"/>
            <w:tcBorders>
              <w:top w:val="single" w:sz="8" w:space="0" w:color="auto"/>
              <w:bottom w:val="single" w:sz="8" w:space="0" w:color="auto"/>
            </w:tcBorders>
          </w:tcPr>
          <w:p w14:paraId="3E46D20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S6110</w:t>
            </w:r>
          </w:p>
        </w:tc>
        <w:tc>
          <w:tcPr>
            <w:tcW w:w="1120" w:type="dxa"/>
            <w:tcBorders>
              <w:top w:val="single" w:sz="8" w:space="0" w:color="auto"/>
              <w:bottom w:val="single" w:sz="8" w:space="0" w:color="auto"/>
            </w:tcBorders>
            <w:shd w:val="clear" w:color="auto" w:fill="BFBFBF" w:themeFill="background1" w:themeFillShade="BF"/>
          </w:tcPr>
          <w:p w14:paraId="3DF3980E"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451D1831"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tcPr>
          <w:p w14:paraId="0835F81B"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0</w:t>
            </w:r>
          </w:p>
          <w:p w14:paraId="197BD14B"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0-98.0)</w:t>
            </w:r>
          </w:p>
        </w:tc>
        <w:tc>
          <w:tcPr>
            <w:tcW w:w="1129" w:type="dxa"/>
            <w:tcBorders>
              <w:top w:val="single" w:sz="8" w:space="0" w:color="auto"/>
              <w:bottom w:val="single" w:sz="8" w:space="0" w:color="auto"/>
            </w:tcBorders>
          </w:tcPr>
          <w:p w14:paraId="3E18E78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2.0</w:t>
            </w:r>
          </w:p>
          <w:p w14:paraId="5C7762F0"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9.0-93.0)</w:t>
            </w:r>
          </w:p>
        </w:tc>
      </w:tr>
      <w:tr w:rsidR="00B87EA0" w:rsidRPr="00FE75A8" w14:paraId="12CD64AE" w14:textId="77777777" w:rsidTr="00AB7872">
        <w:tc>
          <w:tcPr>
            <w:tcW w:w="1267" w:type="dxa"/>
            <w:tcBorders>
              <w:top w:val="single" w:sz="8" w:space="0" w:color="auto"/>
              <w:bottom w:val="single" w:sz="8" w:space="0" w:color="auto"/>
            </w:tcBorders>
          </w:tcPr>
          <w:p w14:paraId="59C5E2AF" w14:textId="77777777" w:rsidR="00132273"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Miller </w:t>
            </w:r>
          </w:p>
          <w:p w14:paraId="156A22C7" w14:textId="118770C0"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3)</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LYSuSixx","properties":{"formattedCitation":"[12]","plainCitation":"[12]","noteIndex":0},"citationItems":[{"id":6083,"uris":["http://zotero.org/users/local/mIrJ7q0G/items/AC43B28X"],"uri":["http://zotero.org/users/local/mIrJ7q0G/items/AC43B28X"],"itemData":{"id":6083,"type":"article-journal","container-title":"Tropical Medicine &amp; International Health","note":"ISBN: 1360-2276","title":"Latest results of ongoing evaluation of the loop-mediated isothermal amplification (LAMP) assay for the diagnosis of tuberculosis in University Teaching Hospital (UTH), Zambia: P. 1.8. 012 (B)","volume":"18","author":[{"family":"Miller","given":"M."},{"family":"Habeenzu","given":"C."},{"family":"Solo","given":"E."},{"family":"Bwalya","given":"P."},{"family":"Katemangwe","given":"P."},{"family":"Kasakwa","given":"K."},{"family":"Chikambwe","given":"L."},{"family":"Chulu","given":"F."},{"family":"Kasonde","given":"M."},{"family":"Matsuba","given":"T."}],"issued":{"date-parts":[["2013"]]}}}],"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12]</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23C4F72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Zambia</w:t>
            </w:r>
          </w:p>
        </w:tc>
        <w:tc>
          <w:tcPr>
            <w:tcW w:w="1127" w:type="dxa"/>
            <w:tcBorders>
              <w:top w:val="single" w:sz="8" w:space="0" w:color="auto"/>
              <w:bottom w:val="single" w:sz="8" w:space="0" w:color="auto"/>
            </w:tcBorders>
          </w:tcPr>
          <w:p w14:paraId="564A31E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hest clinic</w:t>
            </w:r>
          </w:p>
        </w:tc>
        <w:tc>
          <w:tcPr>
            <w:tcW w:w="1371" w:type="dxa"/>
            <w:tcBorders>
              <w:top w:val="single" w:sz="8" w:space="0" w:color="auto"/>
              <w:bottom w:val="single" w:sz="8" w:space="0" w:color="auto"/>
            </w:tcBorders>
          </w:tcPr>
          <w:p w14:paraId="7768BD6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120" w:type="dxa"/>
            <w:tcBorders>
              <w:top w:val="single" w:sz="8" w:space="0" w:color="auto"/>
              <w:bottom w:val="single" w:sz="8" w:space="0" w:color="auto"/>
            </w:tcBorders>
            <w:shd w:val="clear" w:color="auto" w:fill="BFBFBF" w:themeFill="background1" w:themeFillShade="BF"/>
          </w:tcPr>
          <w:p w14:paraId="083841B7"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713DBCA7"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tcPr>
          <w:p w14:paraId="687B553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9.0</w:t>
            </w:r>
          </w:p>
          <w:p w14:paraId="5E8022D3"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6.0-79.0)</w:t>
            </w:r>
          </w:p>
        </w:tc>
        <w:tc>
          <w:tcPr>
            <w:tcW w:w="1129" w:type="dxa"/>
            <w:tcBorders>
              <w:top w:val="single" w:sz="8" w:space="0" w:color="auto"/>
              <w:bottom w:val="single" w:sz="8" w:space="0" w:color="auto"/>
            </w:tcBorders>
          </w:tcPr>
          <w:p w14:paraId="74C4D350"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0.0</w:t>
            </w:r>
          </w:p>
          <w:p w14:paraId="3DEB9C0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0.0-96.0)</w:t>
            </w:r>
          </w:p>
        </w:tc>
      </w:tr>
      <w:tr w:rsidR="00B87EA0" w:rsidRPr="00FE75A8" w14:paraId="4474C3C7" w14:textId="77777777" w:rsidTr="00AB7872">
        <w:tc>
          <w:tcPr>
            <w:tcW w:w="1267" w:type="dxa"/>
            <w:tcBorders>
              <w:top w:val="single" w:sz="8" w:space="0" w:color="auto"/>
              <w:bottom w:val="single" w:sz="8" w:space="0" w:color="auto"/>
            </w:tcBorders>
          </w:tcPr>
          <w:p w14:paraId="11405B1A" w14:textId="77777777" w:rsidR="00132273"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Moon </w:t>
            </w:r>
          </w:p>
          <w:p w14:paraId="6C9C1A29" w14:textId="00503CED"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5)</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LoC9rlZC","properties":{"formattedCitation":"[13]","plainCitation":"[13]","noteIndex":0},"citationItems":[{"id":6084,"uris":["http://zotero.org/users/local/mIrJ7q0G/items/PIX7Z67M"],"uri":["http://zotero.org/users/local/mIrJ7q0G/items/PIX7Z67M"],"itemData":{"id":6084,"type":"article-journal","abstract":"Tuberculosis (TB), an infectious disease caused by Mycobacterium tuberculosis complex (MTC), remains one of the leading causes of death in the world. In Korea, the current prevalence of multidrug-resistant TB (MDR-TB) poses a major problem. The most common method for diagnosing TB in developing countries is sputum smear microscopy; however, the sensitivity of this test is relatively low and it usually requires well-trained laboratory staff. Cultures of MTC require up to several weeks in sophisticated facilities, such as Biosafety Level 3. Effective diagnostic techniques are necessary to control TB. In Korea, we evaluated a loop-mediated isothermal amplification (LAMP) assay targeting the hspX gene (TB-hspX-LAMP) of MTC. For clinical evaluation, culture confirmation, smear microscopy and TB-hspX-LAMP were performed on 303 sputum specimens obtained from suspected TB patients in Korea. The sensitivity, specificity, positive predictive value and negative predictive value of TB-hspX-LAMP were 71.1, 98.8, 91.4 and 95.1%, respectively, compared with TB culture, which is the gold standard for diagnosis of TB. In contrast, the comparable values of smear microscopy were 24.4, 98.1, 68.8 and 88.2%, respectively. Therefore, we concluded that TB-hspX-LAMP was superior to the use of smear microscopy for the detection of MTC in sputum specimens in clinical settings in Korea.","container-title":"Journal of Medical Microbiology","DOI":"10.1099/jmm.0.000164","ISSN":"1473-5644","issue":"11","journalAbbreviation":"J. Med. Microbiol.","language":"eng","note":"PMID: 26338293","page":"1335-1340","source":"PubMed","title":"Detection of Mycobacterium tuberculosis complex in sputum specimens using a loop-mediated isothermal amplification assay in Korea","volume":"64","author":[{"family":"Moon","given":"Se Hoon"},{"family":"Kim","given":"Eun Jin"},{"family":"Tomono","given":"Jun"},{"family":"Miyamoto","given":"Shigehiko"},{"family":"Mitarai","given":"Satoshi"},{"family":"Kim","given":"Dong Wook"},{"family":"Seki","given":"Mitsuko"}],"issued":{"date-parts":[["2015",11]]}}}],"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13]</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3BA4848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Korea</w:t>
            </w:r>
          </w:p>
        </w:tc>
        <w:tc>
          <w:tcPr>
            <w:tcW w:w="1127" w:type="dxa"/>
            <w:tcBorders>
              <w:top w:val="single" w:sz="8" w:space="0" w:color="auto"/>
              <w:bottom w:val="single" w:sz="8" w:space="0" w:color="auto"/>
            </w:tcBorders>
          </w:tcPr>
          <w:p w14:paraId="317C8BE7"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University Hospital</w:t>
            </w:r>
          </w:p>
        </w:tc>
        <w:tc>
          <w:tcPr>
            <w:tcW w:w="1371" w:type="dxa"/>
            <w:tcBorders>
              <w:top w:val="single" w:sz="8" w:space="0" w:color="auto"/>
              <w:bottom w:val="single" w:sz="8" w:space="0" w:color="auto"/>
            </w:tcBorders>
          </w:tcPr>
          <w:p w14:paraId="120FEF7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hspX</w:t>
            </w:r>
          </w:p>
        </w:tc>
        <w:tc>
          <w:tcPr>
            <w:tcW w:w="1120" w:type="dxa"/>
            <w:tcBorders>
              <w:top w:val="single" w:sz="8" w:space="0" w:color="auto"/>
              <w:bottom w:val="single" w:sz="8" w:space="0" w:color="auto"/>
            </w:tcBorders>
            <w:shd w:val="clear" w:color="auto" w:fill="BFBFBF" w:themeFill="background1" w:themeFillShade="BF"/>
          </w:tcPr>
          <w:p w14:paraId="08636EB2"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699A65CC"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tcPr>
          <w:p w14:paraId="634039B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1.0</w:t>
            </w:r>
          </w:p>
          <w:p w14:paraId="31F3364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7.0-98.0)</w:t>
            </w:r>
          </w:p>
        </w:tc>
        <w:tc>
          <w:tcPr>
            <w:tcW w:w="1129" w:type="dxa"/>
            <w:tcBorders>
              <w:top w:val="single" w:sz="8" w:space="0" w:color="auto"/>
              <w:bottom w:val="single" w:sz="8" w:space="0" w:color="auto"/>
            </w:tcBorders>
          </w:tcPr>
          <w:p w14:paraId="5A7684A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5.0</w:t>
            </w:r>
          </w:p>
          <w:p w14:paraId="0FCCF23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2.0-97.0)</w:t>
            </w:r>
          </w:p>
        </w:tc>
      </w:tr>
      <w:tr w:rsidR="00B87EA0" w:rsidRPr="00FE75A8" w14:paraId="67980FD1" w14:textId="77777777" w:rsidTr="00AB7872">
        <w:tc>
          <w:tcPr>
            <w:tcW w:w="1267" w:type="dxa"/>
            <w:tcBorders>
              <w:top w:val="single" w:sz="8" w:space="0" w:color="auto"/>
              <w:bottom w:val="single" w:sz="8" w:space="0" w:color="auto"/>
            </w:tcBorders>
          </w:tcPr>
          <w:p w14:paraId="4E87920B" w14:textId="15F55417"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Nimesh (2014)</w:t>
            </w:r>
            <w:r w:rsidR="00B87EA0">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9EJfdG1C","properties":{"formattedCitation":"[14]","plainCitation":"[14]","noteIndex":0},"citationItems":[{"id":6087,"uris":["http://zotero.org/users/local/mIrJ7q0G/items/KEER6DST"],"uri":["http://zotero.org/users/local/mIrJ7q0G/items/KEER6DST"],"itemData":{"id":6087,"type":"article-journal","abstract":"A rapid and sensitive loop-mediated isothermal amplification assay for the sdaA gene of Mycobacterium tuberculosis was developed using a dUTP-uracil-N-glycosylase (dUTP-UNG) strategy to prevent carryover contamination. Evaluation of the assay using clinical specimens (n = 648) showed high specificity (97.2%) and sensitivity (100%), demonstrating its potential as a diagnostic test for tuberculosis, especially in resource-limited settings.","container-title":"Journal of Clinical Microbiology","DOI":"10.1128/JCM.00907-14","ISSN":"0095-1137","issue":"7","journalAbbreviation":"J Clin Microbiol","note":"PMID: 24789191\nPMCID: PMC4097723","page":"2662-2664","source":"PubMed Central","title":"Development and Clinical Evaluation of sdaA Loop-Mediated Isothermal Amplification Assay for Detection of Mycobacterium tuberculosis with an Approach To Prevent Carryover Contamination","volume":"52","author":[{"family":"Nimesh","given":"Manoj"},{"family":"Joon","given":"Deepali"},{"family":"Varma-Basil","given":"Mandira"},{"family":"Saluja","given":"Daman"}],"issued":{"date-parts":[["2014",7]]}}}],"schema":"https://github.com/citation-style-language/schema/raw/master/csl-citation.json"} </w:instrText>
            </w:r>
            <w:r w:rsidR="00B87EA0">
              <w:rPr>
                <w:rFonts w:ascii="Times New Roman" w:hAnsi="Times New Roman" w:cs="Times New Roman"/>
                <w:sz w:val="18"/>
                <w:szCs w:val="18"/>
              </w:rPr>
              <w:fldChar w:fldCharType="separate"/>
            </w:r>
            <w:r w:rsidR="00B87EA0" w:rsidRPr="00B87EA0">
              <w:rPr>
                <w:rFonts w:ascii="Times New Roman" w:hAnsi="Times New Roman" w:cs="Times New Roman"/>
                <w:sz w:val="18"/>
              </w:rPr>
              <w:t>[14]</w:t>
            </w:r>
            <w:r w:rsidR="00B87EA0">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41FA874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dia</w:t>
            </w:r>
          </w:p>
        </w:tc>
        <w:tc>
          <w:tcPr>
            <w:tcW w:w="1127" w:type="dxa"/>
            <w:tcBorders>
              <w:top w:val="single" w:sz="8" w:space="0" w:color="auto"/>
              <w:bottom w:val="single" w:sz="8" w:space="0" w:color="auto"/>
            </w:tcBorders>
          </w:tcPr>
          <w:p w14:paraId="4324ECD0"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Hospital</w:t>
            </w:r>
          </w:p>
        </w:tc>
        <w:tc>
          <w:tcPr>
            <w:tcW w:w="1371" w:type="dxa"/>
            <w:tcBorders>
              <w:top w:val="single" w:sz="8" w:space="0" w:color="auto"/>
              <w:bottom w:val="single" w:sz="8" w:space="0" w:color="auto"/>
            </w:tcBorders>
          </w:tcPr>
          <w:p w14:paraId="7A9DB39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sdaA</w:t>
            </w:r>
          </w:p>
        </w:tc>
        <w:tc>
          <w:tcPr>
            <w:tcW w:w="1120" w:type="dxa"/>
            <w:tcBorders>
              <w:top w:val="single" w:sz="8" w:space="0" w:color="auto"/>
              <w:bottom w:val="single" w:sz="8" w:space="0" w:color="auto"/>
            </w:tcBorders>
            <w:shd w:val="clear" w:color="auto" w:fill="BFBFBF" w:themeFill="background1" w:themeFillShade="BF"/>
          </w:tcPr>
          <w:p w14:paraId="0F0075E4"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1FB75604"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tcPr>
          <w:p w14:paraId="576B950B"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5541ACA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1.0-100.0)</w:t>
            </w:r>
          </w:p>
        </w:tc>
        <w:tc>
          <w:tcPr>
            <w:tcW w:w="1129" w:type="dxa"/>
            <w:tcBorders>
              <w:top w:val="single" w:sz="8" w:space="0" w:color="auto"/>
              <w:bottom w:val="single" w:sz="8" w:space="0" w:color="auto"/>
            </w:tcBorders>
          </w:tcPr>
          <w:p w14:paraId="538A2EFB"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0</w:t>
            </w:r>
          </w:p>
          <w:p w14:paraId="77392D9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0-99.0)</w:t>
            </w:r>
          </w:p>
        </w:tc>
      </w:tr>
      <w:tr w:rsidR="00B87EA0" w:rsidRPr="00FE75A8" w14:paraId="7A8681D7" w14:textId="77777777" w:rsidTr="00AB7872">
        <w:tc>
          <w:tcPr>
            <w:tcW w:w="1267" w:type="dxa"/>
            <w:tcBorders>
              <w:top w:val="single" w:sz="8" w:space="0" w:color="auto"/>
              <w:bottom w:val="single" w:sz="8" w:space="0" w:color="auto"/>
            </w:tcBorders>
          </w:tcPr>
          <w:p w14:paraId="4FA3A3DC" w14:textId="61EBCE56" w:rsidR="001F061B" w:rsidRPr="00FE75A8"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Pandey (2008)</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8LrGkO2d","properties":{"formattedCitation":"[15]","plainCitation":"[15]","noteIndex":0},"citationItems":[{"id":5652,"uris":["http://zotero.org/users/local/mIrJ7q0G/items/DN9LYFVR"],"uri":["http://zotero.org/users/local/mIrJ7q0G/items/DN9LYFVR"],"itemData":{"id":5652,"type":"article-journal","abstract":"A number of nucleic acid amplification assays (NAAs) have been employed to detect tubercle bacilli in clinical specimens for tuberculosis (TB) diagnosis. Among these, loop-mediated isothermal amplification (LAMP) is an NAA possessing superior isothermal reaction characteristics. In the present study, a set of six specific primers targeting the Mycobacterium tuberculosis 16S rRNA gene with high sensitivity was selected and a LAMP system (MTB-LAMP) was developed. Using this system, a total of 200 sputum samples from Nepalese patients were investigated. The sensitivity of MTB-LAMP in culture-positive samples was 100 % (96/96), and the specificity in culture-negative samples was 94.2 % (98/104, 95 % confidence interval 90.5-97.9 %). The positive and negative predictive values of MTB-LAMP were 94.1 and 100 %, respectively. These results indicate that this MTB-LAMP method may prove to be a powerful tool for the early diagnosis of TB.","container-title":"Journal of Medical Microbiology","DOI":"10.1099/jmm.0.47499-0","ISSN":"0022-2615","issue":"Pt 4","journalAbbreviation":"J. Med. Microbiol.","language":"eng","page":"439-443","source":"PubMed","title":"Development of an in-house loop-mediated isothermal amplification (LAMP) assay for detection of Mycobacterium tuberculosis and evaluation in sputum samples of Nepalese patients","volume":"57","author":[{"family":"Pandey","given":"Basu Dev"},{"family":"Poudel","given":"Ajay"},{"family":"Yoda","given":"Tomoko"},{"family":"Tamaru","given":"Aki"},{"family":"Oda","given":"Naozumi"},{"family":"Fukushima","given":"Yukari"},{"family":"Lekhak","given":"Binod"},{"family":"Risal","given":"Basista"},{"family":"Acharya","given":"Bishnu"},{"family":"Sapkota","given":"Bishwa"},{"family":"Nakajima","given":"Chie"},{"family":"Taniguchi","given":"Tooru"},{"family":"Phetsuksiri","given":"Benjawan"},{"family":"Suzuki","given":"Yasuhiko"}],"issued":{"date-parts":[["2008",4]]}}}],"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15]</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53D20E14"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epal</w:t>
            </w:r>
          </w:p>
        </w:tc>
        <w:tc>
          <w:tcPr>
            <w:tcW w:w="1127" w:type="dxa"/>
            <w:tcBorders>
              <w:top w:val="single" w:sz="8" w:space="0" w:color="auto"/>
              <w:bottom w:val="single" w:sz="8" w:space="0" w:color="auto"/>
            </w:tcBorders>
          </w:tcPr>
          <w:p w14:paraId="3C730955"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B center</w:t>
            </w:r>
          </w:p>
        </w:tc>
        <w:tc>
          <w:tcPr>
            <w:tcW w:w="1371" w:type="dxa"/>
            <w:tcBorders>
              <w:top w:val="single" w:sz="8" w:space="0" w:color="auto"/>
              <w:bottom w:val="single" w:sz="8" w:space="0" w:color="auto"/>
            </w:tcBorders>
          </w:tcPr>
          <w:p w14:paraId="2439C338"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tcPr>
          <w:p w14:paraId="5702FDC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28CFA619"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6.0-100.0)</w:t>
            </w:r>
          </w:p>
        </w:tc>
        <w:tc>
          <w:tcPr>
            <w:tcW w:w="1220" w:type="dxa"/>
            <w:tcBorders>
              <w:top w:val="single" w:sz="8" w:space="0" w:color="auto"/>
              <w:bottom w:val="single" w:sz="8" w:space="0" w:color="auto"/>
            </w:tcBorders>
          </w:tcPr>
          <w:p w14:paraId="4123D3E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16849E42"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1.0-100.0)</w:t>
            </w:r>
          </w:p>
        </w:tc>
        <w:tc>
          <w:tcPr>
            <w:tcW w:w="1134" w:type="dxa"/>
            <w:tcBorders>
              <w:top w:val="single" w:sz="8" w:space="0" w:color="auto"/>
              <w:bottom w:val="single" w:sz="8" w:space="0" w:color="auto"/>
            </w:tcBorders>
          </w:tcPr>
          <w:p w14:paraId="78B807F0"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0.0</w:t>
            </w:r>
          </w:p>
          <w:p w14:paraId="47158AB5"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6.0-100.0)</w:t>
            </w:r>
          </w:p>
        </w:tc>
        <w:tc>
          <w:tcPr>
            <w:tcW w:w="1129" w:type="dxa"/>
            <w:tcBorders>
              <w:top w:val="single" w:sz="8" w:space="0" w:color="auto"/>
              <w:bottom w:val="single" w:sz="8" w:space="0" w:color="auto"/>
            </w:tcBorders>
          </w:tcPr>
          <w:p w14:paraId="207719C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2</w:t>
            </w:r>
          </w:p>
          <w:p w14:paraId="14256AFF"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0.0-98.0)</w:t>
            </w:r>
          </w:p>
        </w:tc>
      </w:tr>
      <w:tr w:rsidR="00B87EA0" w:rsidRPr="00FE75A8" w14:paraId="2B030A69" w14:textId="77777777" w:rsidTr="00AB7872">
        <w:tc>
          <w:tcPr>
            <w:tcW w:w="1267" w:type="dxa"/>
            <w:tcBorders>
              <w:top w:val="single" w:sz="8" w:space="0" w:color="auto"/>
              <w:bottom w:val="single" w:sz="8" w:space="0" w:color="auto"/>
            </w:tcBorders>
          </w:tcPr>
          <w:p w14:paraId="153000B5" w14:textId="082BBF90"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Phetsuksiri (2020)</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gEO15rnJ","properties":{"formattedCitation":"[16]","plainCitation":"[16]","noteIndex":0},"citationItems":[{"id":6012,"uris":["http://zotero.org/users/local/mIrJ7q0G/items/DD4WDIZA"],"uri":["http://zotero.org/users/local/mIrJ7q0G/items/DD4WDIZA"],"itemData":{"id":6012,"type":"article-journal","abstract":"Diagnosis tuberculosis (TB) in endemic countries is challenging due to high caseloads and limited resources. A simple, cost-effective diagnostic test for rapid detection of Mycobacterium tuberculosis in clinical specimens is in need. In Thailand, we evaluated the performance of in-house loop-mediated isothermal amplification (LAMP) targeting M. tuberculosis 16s rRNA gene for TB diagnosis. A total of 252 sputum samples from pulmonary TB suspects were analyzed. The sensitivity of LAMP was 99.04% (103/104; 95% confidential interval [CI]: 94.76-99.98%) and 72.73% (16/22; 95% CI: 49.78-89.27) for smear-positive and smear-negative samples with TB-culture positivity, respectively. LAMP detected 20.69% (24/116) of TB-culture negative samples but those all were positive by conventional PCR. The sensitivity of LAMP was higher than that of sputum microscopy while the performance of LAMP was similar to PCR. None of the samples positive for non-tuberculous mycobacteria by culture and PCR was positive by LAMP. Compared with TB culture, the positive predictive value (PPV), negative predictive value (NPV) and kappa coefficient of LAMP were 83.22%, 88.33% and 0.75 respectively. Based on the diagnostic performance, we proposed that this LAMP would be suitable as a potential diagnostic test for rapid TB diagnosis in resource-limited laboratory settings.","container-title":"Japanese Journal of Infectious Diseases","DOI":"10.7883/yoken.JJID.2019.335","source":"J-Stage","title":"Comparison of Loop-Mediated Isothermal Amplification, Microscopy, Culture, and PCR for Diagnosis of Pulmonary Tuberculosis","volume":"advpub","author":[{"family":"Phetsuksiri","given":"Benjawan"},{"family":"Rudeeaneksin","given":"Janisara"},{"family":"Srisungngam","given":"Sopa"},{"family":"Bunchoo","given":"Supranee"},{"family":"Klayut","given":"Wiphat"},{"family":"Nakajima","given":"Chie"},{"family":"Hamada","given":"Shigeyuki"},{"family":"Suzuki","given":"Yasuhiko"}],"issued":{"date-parts":[["2020"]]}}}],"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16]</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6D97CCE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hailand</w:t>
            </w:r>
          </w:p>
        </w:tc>
        <w:tc>
          <w:tcPr>
            <w:tcW w:w="1127" w:type="dxa"/>
            <w:tcBorders>
              <w:top w:val="single" w:sz="8" w:space="0" w:color="auto"/>
              <w:bottom w:val="single" w:sz="8" w:space="0" w:color="auto"/>
            </w:tcBorders>
          </w:tcPr>
          <w:p w14:paraId="739DDAF7"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National TB laboratory </w:t>
            </w:r>
          </w:p>
        </w:tc>
        <w:tc>
          <w:tcPr>
            <w:tcW w:w="1371" w:type="dxa"/>
            <w:tcBorders>
              <w:top w:val="single" w:sz="8" w:space="0" w:color="auto"/>
              <w:bottom w:val="single" w:sz="8" w:space="0" w:color="auto"/>
            </w:tcBorders>
          </w:tcPr>
          <w:p w14:paraId="09E6368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tcPr>
          <w:p w14:paraId="5FC6E28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9.0</w:t>
            </w:r>
          </w:p>
          <w:p w14:paraId="6BED8785"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8-100.0)</w:t>
            </w:r>
          </w:p>
        </w:tc>
        <w:tc>
          <w:tcPr>
            <w:tcW w:w="1220" w:type="dxa"/>
            <w:tcBorders>
              <w:top w:val="single" w:sz="8" w:space="0" w:color="auto"/>
              <w:bottom w:val="single" w:sz="8" w:space="0" w:color="auto"/>
            </w:tcBorders>
          </w:tcPr>
          <w:p w14:paraId="1274ECC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2.7</w:t>
            </w:r>
          </w:p>
          <w:p w14:paraId="2AAC8B0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9.8-89.3)</w:t>
            </w:r>
          </w:p>
        </w:tc>
        <w:tc>
          <w:tcPr>
            <w:tcW w:w="1134" w:type="dxa"/>
            <w:tcBorders>
              <w:top w:val="single" w:sz="8" w:space="0" w:color="auto"/>
              <w:bottom w:val="single" w:sz="8" w:space="0" w:color="auto"/>
            </w:tcBorders>
          </w:tcPr>
          <w:p w14:paraId="385F35C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4</w:t>
            </w:r>
          </w:p>
          <w:p w14:paraId="379E2A9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8.9-97.7)</w:t>
            </w:r>
          </w:p>
        </w:tc>
        <w:tc>
          <w:tcPr>
            <w:tcW w:w="1129" w:type="dxa"/>
            <w:tcBorders>
              <w:top w:val="single" w:sz="8" w:space="0" w:color="auto"/>
              <w:bottom w:val="single" w:sz="8" w:space="0" w:color="auto"/>
            </w:tcBorders>
            <w:shd w:val="clear" w:color="auto" w:fill="auto"/>
          </w:tcPr>
          <w:p w14:paraId="43A5F4A9" w14:textId="77777777" w:rsidR="001F061B" w:rsidRDefault="004753C6"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3</w:t>
            </w:r>
          </w:p>
          <w:p w14:paraId="49D5D2C1" w14:textId="0E389D53" w:rsidR="004753C6" w:rsidRDefault="004753C6"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7.2-98.1)</w:t>
            </w:r>
          </w:p>
        </w:tc>
      </w:tr>
      <w:tr w:rsidR="00B87EA0" w:rsidRPr="00FE75A8" w14:paraId="7628F892" w14:textId="77777777" w:rsidTr="00AB7872">
        <w:tc>
          <w:tcPr>
            <w:tcW w:w="1267" w:type="dxa"/>
            <w:tcBorders>
              <w:top w:val="single" w:sz="8" w:space="0" w:color="auto"/>
              <w:bottom w:val="single" w:sz="8" w:space="0" w:color="auto"/>
            </w:tcBorders>
          </w:tcPr>
          <w:p w14:paraId="3377330C" w14:textId="77777777" w:rsidR="00132273"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Poudel </w:t>
            </w:r>
          </w:p>
          <w:p w14:paraId="2EB31EE2" w14:textId="3D79CB39"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09)</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Ix916hx2","properties":{"formattedCitation":"[17]","plainCitation":"[17]","noteIndex":0},"citationItems":[{"id":6018,"uris":["http://zotero.org/users/local/mIrJ7q0G/items/I9BEDGK3"],"uri":["http://zotero.org/users/local/mIrJ7q0G/items/I9BEDGK3"],"itemData":{"id":6018,"type":"article-journal","abstract":"BACKGROUND: Tuberculosis is a global health problem and the situation is worsening with newer incidences of drug resistance and HIV association. Diagnosis of tuberculosis can be done by many methods and test, culture of sputum being the ideal one. Nucleic acid amplification (NAA) assay are more time efficient one, that amplify and detect specific nucleic acid sequences allows rapid, sensitive and specific detection of M. tuberculosis in sputum samples.\nOBJECTIVES: The present study intends to compile the clinical presentations of the pulmonary tuberculosis (PTB) patients and to evaluate the efficacy of in-house loop-mediated isothermal amplification (LAMP) in detecting Mycobacterium tuberculosis in sputum samples by comparing with microscopy and culture.\nMATERIALS AND METHODS: Two hundred two sputum samples were collected from 202 patients at National Tuberculosis Center, Bhaktapur, Nepal. Complete clinical profiling, epidemiological data and record on BCG vaccination were noted and the samples were subjected for microscopy, culture and in-house LAMP with six primers specific for 16S RNA gene of Mycobacterium tuberculosis.\nRESULT: Of the 176 cases of clinical profiling, productive cough was most common symptom in 147 (83.52%), followed by chest pain 136 (77.27%), fever 133 (75.56%) and haemoptysis 61 (34.66%). There was a statistically significant association between BCG vaccination and development of TB (chi(2)=5.33, P=0.02). Of 202 cases, 115 (56.93%) were chest X-ray positive, 101(50%) were direct smear-positive and 100 (49.51%) were culture positive. LAMP had a sensitivity of 97% and specificity of 94.12% while comparing with culture. In addition, its sensitivity and specificity were 91.09% and 89.11% respectively with reference to microscopy.\nCONCLUSION: As in our previous study, overall, the result of present study further confirms that the in-house LAMP is a simple, rapid, sensitive and specific DNA amplification technique for PTB diagnosis. Because of rapidity of microscopy and specificity of culture, in-house LAMP assay can be used as a very powerful and useful supplementary tool with complete clinical profiling of the patients for rapid diagnosis of TB in both AFB-positive and negative cases who are suspected as PTB in disease endemic country like Nepal.","container-title":"Kathmandu University medical journal (KUMJ)","DOI":"10.3126/kumj.v7i2.2701","ISSN":"1812-2078","issue":"26","journalAbbreviation":"Kathmandu Univ Med J (KUMJ)","language":"eng","note":"PMID: 20071841","page":"109-114","source":"PubMed","title":"Clinical profiling and use of loop-mediated isothermal amplification assay for rapid detection of Mycobacterium tuberculosis from sputum","volume":"7","author":[{"family":"Poudel","given":"A."},{"family":"Pandey","given":"B. D."},{"family":"Lekhak","given":"B."},{"family":"Rijal","given":"B."},{"family":"Sapkota","given":"B. R."},{"family":"Suzuki","given":"Y."}],"issued":{"date-parts":[["2009",6]]}}}],"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17]</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28B49B8B"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epal</w:t>
            </w:r>
          </w:p>
        </w:tc>
        <w:tc>
          <w:tcPr>
            <w:tcW w:w="1127" w:type="dxa"/>
            <w:tcBorders>
              <w:top w:val="single" w:sz="8" w:space="0" w:color="auto"/>
              <w:bottom w:val="single" w:sz="8" w:space="0" w:color="auto"/>
            </w:tcBorders>
          </w:tcPr>
          <w:p w14:paraId="33BFFC5D" w14:textId="77777777" w:rsidR="001F061B" w:rsidRPr="009572FE" w:rsidRDefault="001F061B" w:rsidP="001F061B">
            <w:pPr>
              <w:spacing w:after="0" w:line="240" w:lineRule="auto"/>
              <w:jc w:val="center"/>
              <w:rPr>
                <w:rFonts w:ascii="Times New Roman" w:hAnsi="Times New Roman" w:cstheme="minorBidi"/>
                <w:sz w:val="18"/>
                <w:szCs w:val="18"/>
              </w:rPr>
            </w:pPr>
            <w:r>
              <w:rPr>
                <w:rFonts w:ascii="Times New Roman" w:hAnsi="Times New Roman" w:cs="Times New Roman"/>
                <w:sz w:val="18"/>
                <w:szCs w:val="18"/>
              </w:rPr>
              <w:t>National TB laboratory</w:t>
            </w:r>
          </w:p>
        </w:tc>
        <w:tc>
          <w:tcPr>
            <w:tcW w:w="1371" w:type="dxa"/>
            <w:tcBorders>
              <w:top w:val="single" w:sz="8" w:space="0" w:color="auto"/>
              <w:bottom w:val="single" w:sz="8" w:space="0" w:color="auto"/>
            </w:tcBorders>
          </w:tcPr>
          <w:p w14:paraId="67413F9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shd w:val="clear" w:color="auto" w:fill="BFBFBF" w:themeFill="background1" w:themeFillShade="BF"/>
          </w:tcPr>
          <w:p w14:paraId="4D3192D1"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01DA4BA6"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tcPr>
          <w:p w14:paraId="2E94CC1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0</w:t>
            </w:r>
          </w:p>
          <w:p w14:paraId="1D673FD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2.0-99.0)</w:t>
            </w:r>
          </w:p>
        </w:tc>
        <w:tc>
          <w:tcPr>
            <w:tcW w:w="1129" w:type="dxa"/>
            <w:tcBorders>
              <w:top w:val="single" w:sz="8" w:space="0" w:color="auto"/>
              <w:bottom w:val="single" w:sz="8" w:space="0" w:color="auto"/>
            </w:tcBorders>
          </w:tcPr>
          <w:p w14:paraId="1D08FAA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1</w:t>
            </w:r>
          </w:p>
          <w:p w14:paraId="7C842FC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8.0-97.0)</w:t>
            </w:r>
          </w:p>
        </w:tc>
      </w:tr>
      <w:tr w:rsidR="00B87EA0" w:rsidRPr="00FE75A8" w14:paraId="11F87374" w14:textId="77777777" w:rsidTr="00AB7872">
        <w:tc>
          <w:tcPr>
            <w:tcW w:w="1267" w:type="dxa"/>
            <w:tcBorders>
              <w:top w:val="single" w:sz="8" w:space="0" w:color="auto"/>
              <w:bottom w:val="single" w:sz="8" w:space="0" w:color="auto"/>
            </w:tcBorders>
          </w:tcPr>
          <w:p w14:paraId="1CD4E3D0" w14:textId="77777777"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Rafati</w:t>
            </w:r>
          </w:p>
          <w:p w14:paraId="2E347642" w14:textId="216681A9"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5)</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67IGR7Ik","properties":{"formattedCitation":"[18]","plainCitation":"[18]","noteIndex":0},"citationItems":[{"id":6021,"uris":["http://zotero.org/users/local/mIrJ7q0G/items/3T3JH87L"],"uri":["http://zotero.org/users/local/mIrJ7q0G/items/3T3JH87L"],"itemData":{"id":6021,"type":"article-journal","abstract":"We describe a microfluidic method for rapid isothermal turbidimetric detection of the DNA of Mycobacterium tuberculosis. Loop-mediated isothermal amplification is accomplished in capillary tubes for amplifying DNA in less than 15 min, and sensitivity and specificity were compared to conventional loop-mediated isothermal amplification (LAMP). The method can detect as little as 1 pg mL−1 DNA in a sample. Results obtained with clinical specimens indicated 90 % sensitivity and 95 % specificity for microfluidic LAMP in comparison to culture methods. No interference occurred due to the presence of nonspecific DNAs. The findings demonstrate the power of the new microfluidic LAMP test for rapid molecular detection of microorganisms even when using bare eyes.","container-title":"Microchimica Acta","DOI":"10.1007/s00604-014-1354-y","ISSN":"1436-5073","issue":"3","journalAbbreviation":"Microchim Acta","language":"en","page":"523-530","source":"Springer Link","title":"Microfluidic method for rapid turbidimetric detection of the DNA of Mycobacterium tuberculosis using loop-mediated isothermal amplification in capillary tubes","volume":"182","author":[{"family":"Rafati","given":"Adele"},{"family":"Gill","given":"Pooria"}],"issued":{"date-parts":[["2015",2,1]]}}}],"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18]</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2DA997B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ran</w:t>
            </w:r>
          </w:p>
        </w:tc>
        <w:tc>
          <w:tcPr>
            <w:tcW w:w="1127" w:type="dxa"/>
            <w:tcBorders>
              <w:top w:val="single" w:sz="8" w:space="0" w:color="auto"/>
              <w:bottom w:val="single" w:sz="8" w:space="0" w:color="auto"/>
            </w:tcBorders>
          </w:tcPr>
          <w:p w14:paraId="5E2D59B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371" w:type="dxa"/>
            <w:tcBorders>
              <w:top w:val="single" w:sz="8" w:space="0" w:color="auto"/>
              <w:bottom w:val="single" w:sz="8" w:space="0" w:color="auto"/>
            </w:tcBorders>
          </w:tcPr>
          <w:p w14:paraId="0CD770F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shd w:val="clear" w:color="auto" w:fill="BFBFBF" w:themeFill="background1" w:themeFillShade="BF"/>
          </w:tcPr>
          <w:p w14:paraId="40165388" w14:textId="77777777" w:rsidR="001F061B" w:rsidRDefault="001F061B" w:rsidP="001F061B">
            <w:pPr>
              <w:spacing w:after="0" w:line="240" w:lineRule="auto"/>
              <w:jc w:val="center"/>
              <w:rPr>
                <w:rFonts w:ascii="Times New Roman" w:hAnsi="Times New Roman" w:cs="Times New Roman"/>
                <w:sz w:val="18"/>
                <w:szCs w:val="18"/>
              </w:rPr>
            </w:pPr>
          </w:p>
        </w:tc>
        <w:tc>
          <w:tcPr>
            <w:tcW w:w="1220" w:type="dxa"/>
            <w:tcBorders>
              <w:top w:val="single" w:sz="8" w:space="0" w:color="auto"/>
              <w:bottom w:val="single" w:sz="8" w:space="0" w:color="auto"/>
            </w:tcBorders>
            <w:shd w:val="clear" w:color="auto" w:fill="BFBFBF" w:themeFill="background1" w:themeFillShade="BF"/>
          </w:tcPr>
          <w:p w14:paraId="338F5608" w14:textId="77777777" w:rsidR="001F061B" w:rsidRDefault="001F061B" w:rsidP="001F061B">
            <w:pPr>
              <w:spacing w:after="0" w:line="240" w:lineRule="auto"/>
              <w:jc w:val="center"/>
              <w:rPr>
                <w:rFonts w:ascii="Times New Roman" w:hAnsi="Times New Roman" w:cs="Times New Roman"/>
                <w:sz w:val="18"/>
                <w:szCs w:val="18"/>
              </w:rPr>
            </w:pPr>
          </w:p>
        </w:tc>
        <w:tc>
          <w:tcPr>
            <w:tcW w:w="1134" w:type="dxa"/>
            <w:tcBorders>
              <w:top w:val="single" w:sz="8" w:space="0" w:color="auto"/>
              <w:bottom w:val="single" w:sz="8" w:space="0" w:color="auto"/>
            </w:tcBorders>
          </w:tcPr>
          <w:p w14:paraId="1CE451A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0.0</w:t>
            </w:r>
          </w:p>
          <w:p w14:paraId="7E1CC72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5.0-100.0)</w:t>
            </w:r>
          </w:p>
        </w:tc>
        <w:tc>
          <w:tcPr>
            <w:tcW w:w="1129" w:type="dxa"/>
            <w:tcBorders>
              <w:top w:val="single" w:sz="8" w:space="0" w:color="auto"/>
              <w:bottom w:val="single" w:sz="8" w:space="0" w:color="auto"/>
            </w:tcBorders>
          </w:tcPr>
          <w:p w14:paraId="31114DC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5.0</w:t>
            </w:r>
          </w:p>
          <w:p w14:paraId="7FE1BC0E"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3.0-99.0)</w:t>
            </w:r>
          </w:p>
        </w:tc>
      </w:tr>
      <w:tr w:rsidR="00B87EA0" w:rsidRPr="00FE75A8" w14:paraId="7EBF9B5C" w14:textId="77777777" w:rsidTr="00AB7872">
        <w:tc>
          <w:tcPr>
            <w:tcW w:w="1267" w:type="dxa"/>
            <w:tcBorders>
              <w:top w:val="single" w:sz="8" w:space="0" w:color="auto"/>
              <w:bottom w:val="single" w:sz="8" w:space="0" w:color="auto"/>
            </w:tcBorders>
          </w:tcPr>
          <w:p w14:paraId="0371E11E" w14:textId="77777777"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Sethi </w:t>
            </w:r>
          </w:p>
          <w:p w14:paraId="42D5E350" w14:textId="3C60DBD6" w:rsidR="001F061B" w:rsidRDefault="001F061B" w:rsidP="001F061B">
            <w:pPr>
              <w:spacing w:after="0" w:line="240" w:lineRule="auto"/>
              <w:rPr>
                <w:rFonts w:ascii="Times New Roman" w:hAnsi="Times New Roman" w:cs="Times New Roman"/>
                <w:sz w:val="18"/>
                <w:szCs w:val="18"/>
              </w:rPr>
            </w:pPr>
            <w:r>
              <w:rPr>
                <w:rFonts w:ascii="Times New Roman" w:hAnsi="Times New Roman" w:cs="Times New Roman"/>
                <w:sz w:val="18"/>
                <w:szCs w:val="18"/>
              </w:rPr>
              <w:t>(2013)</w:t>
            </w:r>
            <w:r w:rsidR="00E35E2F">
              <w:rPr>
                <w:rFonts w:ascii="Times New Roman" w:hAnsi="Times New Roman" w:cs="Times New Roman"/>
                <w:sz w:val="18"/>
                <w:szCs w:val="18"/>
              </w:rPr>
              <w:fldChar w:fldCharType="begin"/>
            </w:r>
            <w:r w:rsidR="00B87EA0">
              <w:rPr>
                <w:rFonts w:ascii="Times New Roman" w:hAnsi="Times New Roman" w:cs="Times New Roman"/>
                <w:sz w:val="18"/>
                <w:szCs w:val="18"/>
              </w:rPr>
              <w:instrText xml:space="preserve"> ADDIN ZOTERO_ITEM CSL_CITATION {"citationID":"7nihUw1U","properties":{"formattedCitation":"[19]","plainCitation":"[19]","noteIndex":0},"citationItems":[{"id":6027,"uris":["http://zotero.org/users/local/mIrJ7q0G/items/XRXD4EPN"],"uri":["http://zotero.org/users/local/mIrJ7q0G/items/XRXD4EPN"],"itemData":{"id":6027,"type":"article-journal","abstract":"Background\nLoop‐mediated isothermal amplification (LAMP) assay has come forward as a rapid, cost‐effective molecular technique for diagnosis of tuberculosis (TB) in developing countries. This study evaluated Mycobacterium tuberculosis–specific in‐house LAMP assay targeting 16s rRNA and compared it with other conventional tests and nucleic acid amplification assay (IS6110 PCR).\n\nMethods\nA total of 133 sputum specimens (103 from suspected pulmonary TB cases and 30 from non‐TB controls) were subjected to conventional tests, IS6110 PCR and 16s rRNA LAMP assay.\n\nResults\nOf the 103 patients, the maximum number of cases were found to be positive by LAMP assay, that is, in 87 (84.5%) patients, followed by culture positive in 78 (75.7%), IS6110 PCR in 74 (71.8%), and smear positive in 70 (67.9%) patients. Of the 83 smear positive and/or culture positive cases, LAMP detected 77 (92.77%) cases, and was found to be superior to IS6110 PCR, which could detect 69 (83.1%) cases; a concordance of 0.6 was obtained between the two tests using kappa statistics.\n\nConclusion\nOverall, LAMP was simple and efficacious for early diagnosis of smear positive, culture positive cases as well as for confirmation of smear negative, culture negative cases, and was found to be superior to IS6110 PCR.","container-title":"Journal of Clinical Laboratory Analysis","DOI":"10.1002/jcla.21596","ISSN":"0887-8013","issue":"4","journalAbbreviation":"J Clin Lab Anal","note":"PMID: 23852783\nPMCID: PMC6807494","page":"272-276","source":"PubMed Central","title":"Evaluation of In‐House Loop‐Mediated Isothermal Amplification (LAMP) Assay for Rapid Diagnosis of M. tuberculosis in Pulmonary Specimens","volume":"27","author":[{"family":"Sethi","given":"Sunil Kumar"},{"family":"Singh","given":"Sumeet"},{"family":"Dhatwalia","given":"Sunil Kumar"},{"family":"Yadav","given":"Rakesh"},{"family":"Mewara","given":"Abhishek"},{"family":"Singh","given":"Malkit"},{"family":"Tewari","given":"Rupinder"},{"family":"Sharma","given":"Meera"}],"issued":{"date-parts":[["2013",7,12]]}}}],"schema":"https://github.com/citation-style-language/schema/raw/master/csl-citation.json"} </w:instrText>
            </w:r>
            <w:r w:rsidR="00E35E2F">
              <w:rPr>
                <w:rFonts w:ascii="Times New Roman" w:hAnsi="Times New Roman" w:cs="Times New Roman"/>
                <w:sz w:val="18"/>
                <w:szCs w:val="18"/>
              </w:rPr>
              <w:fldChar w:fldCharType="separate"/>
            </w:r>
            <w:r w:rsidR="00B87EA0" w:rsidRPr="00B87EA0">
              <w:rPr>
                <w:rFonts w:ascii="Times New Roman" w:hAnsi="Times New Roman" w:cs="Times New Roman"/>
                <w:sz w:val="18"/>
              </w:rPr>
              <w:t>[19]</w:t>
            </w:r>
            <w:r w:rsidR="00E35E2F">
              <w:rPr>
                <w:rFonts w:ascii="Times New Roman" w:hAnsi="Times New Roman" w:cs="Times New Roman"/>
                <w:sz w:val="18"/>
                <w:szCs w:val="18"/>
              </w:rPr>
              <w:fldChar w:fldCharType="end"/>
            </w:r>
          </w:p>
        </w:tc>
        <w:tc>
          <w:tcPr>
            <w:tcW w:w="1130" w:type="dxa"/>
            <w:tcBorders>
              <w:top w:val="single" w:sz="8" w:space="0" w:color="auto"/>
              <w:bottom w:val="single" w:sz="8" w:space="0" w:color="auto"/>
            </w:tcBorders>
          </w:tcPr>
          <w:p w14:paraId="227E3C5F"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dia</w:t>
            </w:r>
          </w:p>
        </w:tc>
        <w:tc>
          <w:tcPr>
            <w:tcW w:w="1127" w:type="dxa"/>
            <w:tcBorders>
              <w:top w:val="single" w:sz="8" w:space="0" w:color="auto"/>
              <w:bottom w:val="single" w:sz="8" w:space="0" w:color="auto"/>
            </w:tcBorders>
          </w:tcPr>
          <w:p w14:paraId="5FDEC6D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hest clinic</w:t>
            </w:r>
          </w:p>
        </w:tc>
        <w:tc>
          <w:tcPr>
            <w:tcW w:w="1371" w:type="dxa"/>
            <w:tcBorders>
              <w:top w:val="single" w:sz="8" w:space="0" w:color="auto"/>
              <w:bottom w:val="single" w:sz="8" w:space="0" w:color="auto"/>
            </w:tcBorders>
          </w:tcPr>
          <w:p w14:paraId="007F77D5"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tcPr>
          <w:p w14:paraId="3524E9AA"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8.4</w:t>
            </w:r>
          </w:p>
          <w:p w14:paraId="6424FCF1"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1.7-99.7)</w:t>
            </w:r>
          </w:p>
        </w:tc>
        <w:tc>
          <w:tcPr>
            <w:tcW w:w="1220" w:type="dxa"/>
            <w:tcBorders>
              <w:top w:val="single" w:sz="8" w:space="0" w:color="auto"/>
              <w:bottom w:val="single" w:sz="8" w:space="0" w:color="auto"/>
            </w:tcBorders>
          </w:tcPr>
          <w:p w14:paraId="7A089B40"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6.9</w:t>
            </w:r>
          </w:p>
          <w:p w14:paraId="3738EBC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6.2-94.7)</w:t>
            </w:r>
          </w:p>
        </w:tc>
        <w:tc>
          <w:tcPr>
            <w:tcW w:w="1134" w:type="dxa"/>
            <w:tcBorders>
              <w:top w:val="single" w:sz="8" w:space="0" w:color="auto"/>
              <w:bottom w:val="single" w:sz="8" w:space="0" w:color="auto"/>
            </w:tcBorders>
          </w:tcPr>
          <w:p w14:paraId="1DB9D8C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5.0</w:t>
            </w:r>
          </w:p>
          <w:p w14:paraId="7DBE3FE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7.0-99.0)</w:t>
            </w:r>
          </w:p>
        </w:tc>
        <w:tc>
          <w:tcPr>
            <w:tcW w:w="1129" w:type="dxa"/>
            <w:tcBorders>
              <w:top w:val="single" w:sz="8" w:space="0" w:color="auto"/>
              <w:bottom w:val="single" w:sz="8" w:space="0" w:color="auto"/>
            </w:tcBorders>
          </w:tcPr>
          <w:p w14:paraId="06A76E0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8.0</w:t>
            </w:r>
          </w:p>
          <w:p w14:paraId="60357B14"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8.0-69.0)</w:t>
            </w:r>
          </w:p>
        </w:tc>
      </w:tr>
      <w:tr w:rsidR="00B87EA0" w:rsidRPr="00FE75A8" w14:paraId="40EB9EEE" w14:textId="77777777" w:rsidTr="00AB7872">
        <w:tc>
          <w:tcPr>
            <w:tcW w:w="1267" w:type="dxa"/>
            <w:tcBorders>
              <w:top w:val="single" w:sz="8" w:space="0" w:color="auto"/>
              <w:bottom w:val="single" w:sz="8" w:space="0" w:color="auto"/>
            </w:tcBorders>
          </w:tcPr>
          <w:p w14:paraId="544AA710" w14:textId="77777777" w:rsidR="001F061B" w:rsidRDefault="00132273" w:rsidP="001F061B">
            <w:pPr>
              <w:spacing w:after="0" w:line="240" w:lineRule="auto"/>
              <w:rPr>
                <w:rFonts w:ascii="Times New Roman" w:hAnsi="Times New Roman" w:cs="Angsana New"/>
                <w:sz w:val="18"/>
                <w:szCs w:val="22"/>
              </w:rPr>
            </w:pPr>
            <w:r>
              <w:rPr>
                <w:rFonts w:ascii="Times New Roman" w:hAnsi="Times New Roman" w:cs="Angsana New"/>
                <w:sz w:val="18"/>
                <w:szCs w:val="22"/>
              </w:rPr>
              <w:t>Toonkomdang</w:t>
            </w:r>
          </w:p>
          <w:p w14:paraId="17B8043F" w14:textId="19A27EE0" w:rsidR="00132273" w:rsidRPr="00132273" w:rsidRDefault="00132273" w:rsidP="001F061B">
            <w:pPr>
              <w:spacing w:after="0" w:line="240" w:lineRule="auto"/>
              <w:rPr>
                <w:rFonts w:ascii="Times New Roman" w:hAnsi="Times New Roman" w:cs="Angsana New"/>
                <w:sz w:val="18"/>
                <w:szCs w:val="22"/>
              </w:rPr>
            </w:pPr>
            <w:r>
              <w:rPr>
                <w:rFonts w:ascii="Times New Roman" w:hAnsi="Times New Roman" w:cs="Angsana New"/>
                <w:sz w:val="18"/>
                <w:szCs w:val="22"/>
              </w:rPr>
              <w:t>(This study)</w:t>
            </w:r>
          </w:p>
        </w:tc>
        <w:tc>
          <w:tcPr>
            <w:tcW w:w="1130" w:type="dxa"/>
            <w:tcBorders>
              <w:top w:val="single" w:sz="8" w:space="0" w:color="auto"/>
              <w:bottom w:val="single" w:sz="8" w:space="0" w:color="auto"/>
            </w:tcBorders>
          </w:tcPr>
          <w:p w14:paraId="0987A70D"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hailand</w:t>
            </w:r>
          </w:p>
        </w:tc>
        <w:tc>
          <w:tcPr>
            <w:tcW w:w="1127" w:type="dxa"/>
            <w:tcBorders>
              <w:top w:val="single" w:sz="8" w:space="0" w:color="auto"/>
              <w:bottom w:val="single" w:sz="8" w:space="0" w:color="auto"/>
            </w:tcBorders>
          </w:tcPr>
          <w:p w14:paraId="3420601C" w14:textId="77777777" w:rsidR="001F061B" w:rsidRPr="00FE75A8"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ommunity Hospital</w:t>
            </w:r>
          </w:p>
        </w:tc>
        <w:tc>
          <w:tcPr>
            <w:tcW w:w="1371" w:type="dxa"/>
            <w:tcBorders>
              <w:top w:val="single" w:sz="8" w:space="0" w:color="auto"/>
              <w:bottom w:val="single" w:sz="8" w:space="0" w:color="auto"/>
            </w:tcBorders>
          </w:tcPr>
          <w:p w14:paraId="5913E976"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s rRNA gene</w:t>
            </w:r>
          </w:p>
        </w:tc>
        <w:tc>
          <w:tcPr>
            <w:tcW w:w="1120" w:type="dxa"/>
            <w:tcBorders>
              <w:top w:val="single" w:sz="8" w:space="0" w:color="auto"/>
              <w:bottom w:val="single" w:sz="8" w:space="0" w:color="auto"/>
            </w:tcBorders>
          </w:tcPr>
          <w:p w14:paraId="6BF04528"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0.9</w:t>
            </w:r>
          </w:p>
          <w:p w14:paraId="7B9A01F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8.3-97.5)</w:t>
            </w:r>
          </w:p>
        </w:tc>
        <w:tc>
          <w:tcPr>
            <w:tcW w:w="1220" w:type="dxa"/>
            <w:tcBorders>
              <w:top w:val="single" w:sz="8" w:space="0" w:color="auto"/>
              <w:bottom w:val="single" w:sz="8" w:space="0" w:color="auto"/>
            </w:tcBorders>
          </w:tcPr>
          <w:p w14:paraId="5E4988D7"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7</w:t>
            </w:r>
          </w:p>
          <w:p w14:paraId="4613778C"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4-64.1)</w:t>
            </w:r>
          </w:p>
        </w:tc>
        <w:tc>
          <w:tcPr>
            <w:tcW w:w="1134" w:type="dxa"/>
            <w:tcBorders>
              <w:top w:val="single" w:sz="8" w:space="0" w:color="auto"/>
              <w:bottom w:val="single" w:sz="8" w:space="0" w:color="auto"/>
            </w:tcBorders>
          </w:tcPr>
          <w:p w14:paraId="73DE0EB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2.0</w:t>
            </w:r>
          </w:p>
          <w:p w14:paraId="28E7B962"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8.6-91.4)</w:t>
            </w:r>
          </w:p>
        </w:tc>
        <w:tc>
          <w:tcPr>
            <w:tcW w:w="1129" w:type="dxa"/>
            <w:tcBorders>
              <w:top w:val="single" w:sz="8" w:space="0" w:color="auto"/>
              <w:bottom w:val="single" w:sz="8" w:space="0" w:color="auto"/>
            </w:tcBorders>
          </w:tcPr>
          <w:p w14:paraId="5CBFA6E9"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4.7</w:t>
            </w:r>
          </w:p>
          <w:p w14:paraId="3F732F55" w14:textId="77777777" w:rsidR="001F061B" w:rsidRDefault="001F061B" w:rsidP="001F061B">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5.4,98.9)</w:t>
            </w:r>
          </w:p>
        </w:tc>
      </w:tr>
    </w:tbl>
    <w:p w14:paraId="6A075016" w14:textId="230F9562" w:rsidR="008E0616" w:rsidRDefault="008E0616">
      <w:pPr>
        <w:spacing w:after="160" w:line="259" w:lineRule="auto"/>
        <w:rPr>
          <w:rFonts w:ascii="Times New Roman" w:hAnsi="Times New Roman" w:cs="Times New Roman"/>
          <w:sz w:val="18"/>
          <w:szCs w:val="18"/>
        </w:rPr>
      </w:pPr>
      <w:r>
        <w:rPr>
          <w:rFonts w:ascii="Times New Roman" w:hAnsi="Times New Roman" w:cs="Times New Roman"/>
          <w:sz w:val="18"/>
          <w:szCs w:val="18"/>
        </w:rPr>
        <w:br w:type="page"/>
      </w:r>
    </w:p>
    <w:p w14:paraId="27E29C0E" w14:textId="393F019B" w:rsidR="000B28A9" w:rsidRPr="00C351F2" w:rsidRDefault="008E0616" w:rsidP="001F061B">
      <w:pPr>
        <w:rPr>
          <w:rFonts w:ascii="Times New Roman" w:hAnsi="Times New Roman" w:cs="Times New Roman"/>
          <w:b/>
          <w:bCs/>
          <w:sz w:val="24"/>
          <w:szCs w:val="24"/>
        </w:rPr>
      </w:pPr>
      <w:r w:rsidRPr="00C351F2">
        <w:rPr>
          <w:rFonts w:ascii="Times New Roman" w:hAnsi="Times New Roman" w:cs="Times New Roman"/>
          <w:b/>
          <w:bCs/>
          <w:sz w:val="24"/>
          <w:szCs w:val="24"/>
        </w:rPr>
        <w:lastRenderedPageBreak/>
        <w:t>References</w:t>
      </w:r>
    </w:p>
    <w:p w14:paraId="27B0CEF0" w14:textId="77777777" w:rsidR="00B87EA0" w:rsidRPr="00C351F2" w:rsidRDefault="00E35E2F" w:rsidP="00B87EA0">
      <w:pPr>
        <w:pStyle w:val="a4"/>
        <w:rPr>
          <w:rFonts w:ascii="Times New Roman" w:hAnsi="Times New Roman" w:cs="Times New Roman"/>
          <w:sz w:val="18"/>
          <w:szCs w:val="18"/>
        </w:rPr>
      </w:pPr>
      <w:r w:rsidRPr="00C351F2">
        <w:rPr>
          <w:rFonts w:cs="Times New Roman"/>
          <w:sz w:val="18"/>
          <w:szCs w:val="18"/>
        </w:rPr>
        <w:fldChar w:fldCharType="begin"/>
      </w:r>
      <w:r w:rsidRPr="00C351F2">
        <w:rPr>
          <w:rFonts w:cs="Times New Roman"/>
          <w:sz w:val="18"/>
          <w:szCs w:val="18"/>
        </w:rPr>
        <w:instrText xml:space="preserve"> ADDIN ZOTERO_BIBL {"uncited":[],"omitted":[],"custom":[]} CSL_BIBLIOGRAPHY </w:instrText>
      </w:r>
      <w:r w:rsidRPr="00C351F2">
        <w:rPr>
          <w:rFonts w:cs="Times New Roman"/>
          <w:sz w:val="18"/>
          <w:szCs w:val="18"/>
        </w:rPr>
        <w:fldChar w:fldCharType="separate"/>
      </w:r>
      <w:r w:rsidR="00B87EA0" w:rsidRPr="00C351F2">
        <w:rPr>
          <w:rFonts w:ascii="Times New Roman" w:hAnsi="Times New Roman" w:cs="Times New Roman"/>
          <w:sz w:val="18"/>
          <w:szCs w:val="18"/>
        </w:rPr>
        <w:t xml:space="preserve">1. </w:t>
      </w:r>
      <w:r w:rsidR="00B87EA0" w:rsidRPr="00C351F2">
        <w:rPr>
          <w:rFonts w:ascii="Times New Roman" w:hAnsi="Times New Roman" w:cs="Times New Roman"/>
          <w:sz w:val="18"/>
          <w:szCs w:val="18"/>
        </w:rPr>
        <w:tab/>
        <w:t>Aryan E, Makvandi M, Farajzadeh A, Huygen K, Alvandi A-H, Gouya M-M, et al. Clinical value of IS6110-based loop-mediated isothermal amplification for detection of Mycobacterium tuberculosis complex in respiratory specimens. J Infect. 2013;66: 487–493. doi:10.1016/j.jinf.2013.02.005</w:t>
      </w:r>
    </w:p>
    <w:p w14:paraId="44FF9C76"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2. </w:t>
      </w:r>
      <w:r w:rsidRPr="00C351F2">
        <w:rPr>
          <w:rFonts w:ascii="Times New Roman" w:hAnsi="Times New Roman" w:cs="Times New Roman"/>
          <w:sz w:val="18"/>
          <w:szCs w:val="18"/>
        </w:rPr>
        <w:tab/>
        <w:t>Boehme CC, Nabeta P, Henostroza G, Raqib R, Rahim Z, Gerhardt M, et al. Operational Feasibility of Using Loop-Mediated Isothermal Amplification for Diagnosis of Pulmonary Tuberculosis in Microscopy Centers of Developing Countries. J Clin Microbiol. 2007;45: 1936–1940. doi:10.1128/JCM.02352-06</w:t>
      </w:r>
    </w:p>
    <w:p w14:paraId="1D223B74"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3. </w:t>
      </w:r>
      <w:r w:rsidRPr="00C351F2">
        <w:rPr>
          <w:rFonts w:ascii="Times New Roman" w:hAnsi="Times New Roman" w:cs="Times New Roman"/>
          <w:sz w:val="18"/>
          <w:szCs w:val="18"/>
        </w:rPr>
        <w:tab/>
        <w:t xml:space="preserve">Dolker S, Verma R, Prakash C, Shamal A. Application of loop mediated isothermal amplification (LAMP) assay as an alternative diagnostic test for rapid tuberculosis diagnosis in limited resource setting. Indian J Anim Sci. 2012;82. </w:t>
      </w:r>
    </w:p>
    <w:p w14:paraId="454F89C9"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4. </w:t>
      </w:r>
      <w:r w:rsidRPr="00C351F2">
        <w:rPr>
          <w:rFonts w:ascii="Times New Roman" w:hAnsi="Times New Roman" w:cs="Times New Roman"/>
          <w:sz w:val="18"/>
          <w:szCs w:val="18"/>
        </w:rPr>
        <w:tab/>
        <w:t xml:space="preserve">Fujisaki R. Development of rapid molecular diagnostic method for tuberculosis based on loop-mediated isothermal amplification. Teikyo Med J. 2004;27: 297–305. </w:t>
      </w:r>
    </w:p>
    <w:p w14:paraId="1765CA26"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5. </w:t>
      </w:r>
      <w:r w:rsidRPr="00C351F2">
        <w:rPr>
          <w:rFonts w:ascii="Times New Roman" w:hAnsi="Times New Roman" w:cs="Times New Roman"/>
          <w:sz w:val="18"/>
          <w:szCs w:val="18"/>
        </w:rPr>
        <w:tab/>
        <w:t>George G, Mony P, Kenneth J. Comparison of the Efficacies of Loop-Mediated Isothermal Amplification, Fluorescence Smear Microscopy and Culture for the Diagnosis of Tuberculosis. PLoS ONE. 2011;6. doi:10.1371/journal.pone.0021007</w:t>
      </w:r>
    </w:p>
    <w:p w14:paraId="3708DD63"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6. </w:t>
      </w:r>
      <w:r w:rsidRPr="00C351F2">
        <w:rPr>
          <w:rFonts w:ascii="Times New Roman" w:hAnsi="Times New Roman" w:cs="Times New Roman"/>
          <w:sz w:val="18"/>
          <w:szCs w:val="18"/>
        </w:rPr>
        <w:tab/>
        <w:t>Habeenzu C, Nakajima C, Solo E, Bwalya P, Kajino K, Miller M, et al. Evaluation of in-house loop-mediated isothermal amplification for tuberculosis diagnosis compared with Xpert MTB/RIF. J Infect Dev Ctries. 2017;11: 440–444. doi:10.3855/jidc.7730</w:t>
      </w:r>
    </w:p>
    <w:p w14:paraId="6A21E0AD"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7. </w:t>
      </w:r>
      <w:r w:rsidRPr="00C351F2">
        <w:rPr>
          <w:rFonts w:ascii="Times New Roman" w:hAnsi="Times New Roman" w:cs="Times New Roman"/>
          <w:sz w:val="18"/>
          <w:szCs w:val="18"/>
        </w:rPr>
        <w:tab/>
        <w:t>Hong M, Zha L, Fu W, Zou M, Li W, Xu D. A modified visual loop-mediated isothermal amplification method for diagnosis and differentiation of main pathogens from Mycobacterium tuberculosis complex. World J Microbiol Biotechnol. 2012;28: 523–531. doi:10.1007/s11274-011-0843-y</w:t>
      </w:r>
    </w:p>
    <w:p w14:paraId="30B53227"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8. </w:t>
      </w:r>
      <w:r w:rsidRPr="00C351F2">
        <w:rPr>
          <w:rFonts w:ascii="Times New Roman" w:hAnsi="Times New Roman" w:cs="Times New Roman"/>
          <w:sz w:val="18"/>
          <w:szCs w:val="18"/>
        </w:rPr>
        <w:tab/>
        <w:t xml:space="preserve">Kaewphinit T, Santiwatanakul S, Chansiri K. Loop-mediated Isothermal Amplification (LAMP) technique for the detection of Mycobacterium tuberculosis complex. J Med Health Sci. 2013;20: 13–20. </w:t>
      </w:r>
    </w:p>
    <w:p w14:paraId="3251CBD3"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9. </w:t>
      </w:r>
      <w:r w:rsidRPr="00C351F2">
        <w:rPr>
          <w:rFonts w:ascii="Times New Roman" w:hAnsi="Times New Roman" w:cs="Times New Roman"/>
          <w:sz w:val="18"/>
          <w:szCs w:val="18"/>
        </w:rPr>
        <w:tab/>
        <w:t xml:space="preserve">Kohan L, Shahhosseiny MH, Razavi MR, Parivar K, Moslemi E, Werngren J. Evaluation of loop mediated isothermal amplification for diagnosis of </w:t>
      </w:r>
      <w:r w:rsidRPr="00C351F2">
        <w:rPr>
          <w:rFonts w:ascii="Times New Roman" w:hAnsi="Times New Roman" w:cs="Times New Roman"/>
          <w:i/>
          <w:iCs/>
          <w:sz w:val="18"/>
          <w:szCs w:val="18"/>
        </w:rPr>
        <w:t>Mycobacterium tuberculosis</w:t>
      </w:r>
      <w:r w:rsidRPr="00C351F2">
        <w:rPr>
          <w:rFonts w:ascii="Times New Roman" w:hAnsi="Times New Roman" w:cs="Times New Roman"/>
          <w:sz w:val="18"/>
          <w:szCs w:val="18"/>
        </w:rPr>
        <w:t xml:space="preserve"> complex in clinical samples. Afr J Biotechnol. 2011;10: 5096–5101. doi:10.4314/ajb.v10i26.</w:t>
      </w:r>
    </w:p>
    <w:p w14:paraId="07052656"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0. </w:t>
      </w:r>
      <w:r w:rsidRPr="00C351F2">
        <w:rPr>
          <w:rFonts w:ascii="Times New Roman" w:hAnsi="Times New Roman" w:cs="Times New Roman"/>
          <w:sz w:val="18"/>
          <w:szCs w:val="18"/>
        </w:rPr>
        <w:tab/>
        <w:t>Lee M-F, Chen Y-H, Peng C-F. Evaluation of reverse transcription loop-mediated isothermal amplification in conjunction with ELISA-hybridization assay for molecular detection of Mycobacterium tuberculosis. J Microbiol Methods. 2009;76: 174–180. doi:10.1016/j.mimet.2008.10.005</w:t>
      </w:r>
    </w:p>
    <w:p w14:paraId="6B9C6C0F"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1. </w:t>
      </w:r>
      <w:r w:rsidRPr="00C351F2">
        <w:rPr>
          <w:rFonts w:ascii="Times New Roman" w:hAnsi="Times New Roman" w:cs="Times New Roman"/>
          <w:sz w:val="18"/>
          <w:szCs w:val="18"/>
        </w:rPr>
        <w:tab/>
        <w:t>Li Y, Shi L, Pan A, Cao W, Chen X, Meng H, et al. Evaluation of real-time loop-mediated isothermal amplification (RealAmp) for rapid detection of Mycobacterium tuberculosis from sputum samples. J Microbiol Methods. 2014;104: 55–58. doi:10.1016/j.mimet.2014.06.011</w:t>
      </w:r>
    </w:p>
    <w:p w14:paraId="6AEA6BD7"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2. </w:t>
      </w:r>
      <w:r w:rsidRPr="00C351F2">
        <w:rPr>
          <w:rFonts w:ascii="Times New Roman" w:hAnsi="Times New Roman" w:cs="Times New Roman"/>
          <w:sz w:val="18"/>
          <w:szCs w:val="18"/>
        </w:rPr>
        <w:tab/>
        <w:t xml:space="preserve">Miller M, Habeenzu C, Solo E, Bwalya P, Katemangwe P, Kasakwa K, et al. Latest results of ongoing evaluation of the loop-mediated isothermal amplification (LAMP) assay for the diagnosis of tuberculosis in University Teaching Hospital (UTH), Zambia: P. 1.8. 012 (B). Trop Med Int Health. 2013;18. </w:t>
      </w:r>
    </w:p>
    <w:p w14:paraId="3E3802A1"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3. </w:t>
      </w:r>
      <w:r w:rsidRPr="00C351F2">
        <w:rPr>
          <w:rFonts w:ascii="Times New Roman" w:hAnsi="Times New Roman" w:cs="Times New Roman"/>
          <w:sz w:val="18"/>
          <w:szCs w:val="18"/>
        </w:rPr>
        <w:tab/>
        <w:t>Moon SH, Kim EJ, Tomono J, Miyamoto S, Mitarai S, Kim DW, et al. Detection of Mycobacterium tuberculosis complex in sputum specimens using a loop-mediated isothermal amplification assay in Korea. J Med Microbiol. 2015;64: 1335–1340. doi:10.1099/jmm.0.000164</w:t>
      </w:r>
    </w:p>
    <w:p w14:paraId="05C9A725"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4. </w:t>
      </w:r>
      <w:r w:rsidRPr="00C351F2">
        <w:rPr>
          <w:rFonts w:ascii="Times New Roman" w:hAnsi="Times New Roman" w:cs="Times New Roman"/>
          <w:sz w:val="18"/>
          <w:szCs w:val="18"/>
        </w:rPr>
        <w:tab/>
        <w:t>Nimesh M, Joon D, Varma-Basil M, Saluja D. Development and Clinical Evaluation of sdaA Loop-Mediated Isothermal Amplification Assay for Detection of Mycobacterium tuberculosis with an Approach To Prevent Carryover Contamination. J Clin Microbiol. 2014;52: 2662–2664. doi:10.1128/JCM.00907-14</w:t>
      </w:r>
    </w:p>
    <w:p w14:paraId="241DE2F3"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5. </w:t>
      </w:r>
      <w:r w:rsidRPr="00C351F2">
        <w:rPr>
          <w:rFonts w:ascii="Times New Roman" w:hAnsi="Times New Roman" w:cs="Times New Roman"/>
          <w:sz w:val="18"/>
          <w:szCs w:val="18"/>
        </w:rPr>
        <w:tab/>
        <w:t>Pandey BD, Poudel A, Yoda T, Tamaru A, Oda N, Fukushima Y, et al. Development of an in-house loop-mediated isothermal amplification (LAMP) assay for detection of Mycobacterium tuberculosis and evaluation in sputum samples of Nepalese patients. J Med Microbiol. 2008;57: 439–443. doi:10.1099/jmm.0.47499-0</w:t>
      </w:r>
    </w:p>
    <w:p w14:paraId="29985A12"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6. </w:t>
      </w:r>
      <w:r w:rsidRPr="00C351F2">
        <w:rPr>
          <w:rFonts w:ascii="Times New Roman" w:hAnsi="Times New Roman" w:cs="Times New Roman"/>
          <w:sz w:val="18"/>
          <w:szCs w:val="18"/>
        </w:rPr>
        <w:tab/>
        <w:t>Phetsuksiri B, Rudeeaneksin J, Srisungngam S, Bunchoo S, Klayut W, Nakajima C, et al. Comparison of Loop-Mediated Isothermal Amplification, Microscopy, Culture, and PCR for Diagnosis of Pulmonary Tuberculosis. Jpn J Infect Dis. 2020;advpub. doi:10.7883/yoken.JJID.2019.335</w:t>
      </w:r>
    </w:p>
    <w:p w14:paraId="54C43D8E"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lastRenderedPageBreak/>
        <w:t xml:space="preserve">17. </w:t>
      </w:r>
      <w:r w:rsidRPr="00C351F2">
        <w:rPr>
          <w:rFonts w:ascii="Times New Roman" w:hAnsi="Times New Roman" w:cs="Times New Roman"/>
          <w:sz w:val="18"/>
          <w:szCs w:val="18"/>
        </w:rPr>
        <w:tab/>
        <w:t>Poudel A, Pandey BD, Lekhak B, Rijal B, Sapkota BR, Suzuki Y. Clinical profiling and use of loop-mediated isothermal amplification assay for rapid detection of Mycobacterium tuberculosis from sputum. Kathmandu Univ Med J KUMJ. 2009;7: 109–114. doi:10.3126/kumj.v7i2.2701</w:t>
      </w:r>
    </w:p>
    <w:p w14:paraId="077A4256" w14:textId="77777777" w:rsidR="00B87EA0" w:rsidRPr="00C351F2" w:rsidRDefault="00B87EA0" w:rsidP="00B87EA0">
      <w:pPr>
        <w:pStyle w:val="a4"/>
        <w:rPr>
          <w:rFonts w:ascii="Times New Roman" w:hAnsi="Times New Roman" w:cs="Times New Roman"/>
          <w:sz w:val="18"/>
          <w:szCs w:val="18"/>
        </w:rPr>
      </w:pPr>
      <w:r w:rsidRPr="00C351F2">
        <w:rPr>
          <w:rFonts w:ascii="Times New Roman" w:hAnsi="Times New Roman" w:cs="Times New Roman"/>
          <w:sz w:val="18"/>
          <w:szCs w:val="18"/>
        </w:rPr>
        <w:t xml:space="preserve">18. </w:t>
      </w:r>
      <w:r w:rsidRPr="00C351F2">
        <w:rPr>
          <w:rFonts w:ascii="Times New Roman" w:hAnsi="Times New Roman" w:cs="Times New Roman"/>
          <w:sz w:val="18"/>
          <w:szCs w:val="18"/>
        </w:rPr>
        <w:tab/>
        <w:t>Rafati A, Gill P. Microfluidic method for rapid turbidimetric detection of the DNA of Mycobacterium tuberculosis using loop-mediated isothermal amplification in capillary tubes. Microchim Acta. 2015;182: 523–530. doi:10.1007/s00604-014-1354-y</w:t>
      </w:r>
    </w:p>
    <w:p w14:paraId="68E60BFF" w14:textId="460DE96B" w:rsidR="00994D46" w:rsidRPr="00152DA5" w:rsidRDefault="00B87EA0" w:rsidP="00834E64">
      <w:pPr>
        <w:pStyle w:val="a4"/>
        <w:rPr>
          <w:sz w:val="18"/>
          <w:szCs w:val="18"/>
        </w:rPr>
      </w:pPr>
      <w:r w:rsidRPr="00C351F2">
        <w:rPr>
          <w:rFonts w:ascii="Times New Roman" w:hAnsi="Times New Roman" w:cs="Times New Roman"/>
          <w:sz w:val="18"/>
          <w:szCs w:val="18"/>
        </w:rPr>
        <w:t xml:space="preserve">19. </w:t>
      </w:r>
      <w:r w:rsidRPr="00C351F2">
        <w:rPr>
          <w:rFonts w:ascii="Times New Roman" w:hAnsi="Times New Roman" w:cs="Times New Roman"/>
          <w:sz w:val="18"/>
          <w:szCs w:val="18"/>
        </w:rPr>
        <w:tab/>
        <w:t>Sethi SK, Singh S, Dhatwalia SK, Yadav R, Mewara A, Singh M, et al. Evaluation of In‐House Loop‐Mediated Isothermal Amplification (LAMP) Assay for Rapid Diagnosis of M. tuberculosis in Pulmonary Specimens. J Clin Lab Anal. 2013;27: 272–276. doi:10.1002/jcla.21596</w:t>
      </w:r>
      <w:r w:rsidR="00E35E2F" w:rsidRPr="00C351F2">
        <w:rPr>
          <w:rFonts w:ascii="Times New Roman" w:hAnsi="Times New Roman" w:cs="Times New Roman"/>
          <w:sz w:val="18"/>
          <w:szCs w:val="18"/>
        </w:rPr>
        <w:fldChar w:fldCharType="end"/>
      </w:r>
    </w:p>
    <w:sectPr w:rsidR="00994D46" w:rsidRPr="00152D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250"/>
    <w:rsid w:val="00007BB6"/>
    <w:rsid w:val="00025300"/>
    <w:rsid w:val="00034B04"/>
    <w:rsid w:val="00057DA6"/>
    <w:rsid w:val="00073CE9"/>
    <w:rsid w:val="000B28A9"/>
    <w:rsid w:val="000C4AC1"/>
    <w:rsid w:val="000D755E"/>
    <w:rsid w:val="000E67F2"/>
    <w:rsid w:val="000F0DA4"/>
    <w:rsid w:val="000F25DC"/>
    <w:rsid w:val="00106DBE"/>
    <w:rsid w:val="00132273"/>
    <w:rsid w:val="00152DA5"/>
    <w:rsid w:val="001564A7"/>
    <w:rsid w:val="00181D38"/>
    <w:rsid w:val="00182432"/>
    <w:rsid w:val="00197C18"/>
    <w:rsid w:val="001A36DF"/>
    <w:rsid w:val="001B7E55"/>
    <w:rsid w:val="001E05B9"/>
    <w:rsid w:val="001E647B"/>
    <w:rsid w:val="001F061B"/>
    <w:rsid w:val="00204DDD"/>
    <w:rsid w:val="002345AD"/>
    <w:rsid w:val="00234DE1"/>
    <w:rsid w:val="002846FA"/>
    <w:rsid w:val="00297292"/>
    <w:rsid w:val="002B5DE7"/>
    <w:rsid w:val="002C63EE"/>
    <w:rsid w:val="002D1202"/>
    <w:rsid w:val="002E7F7C"/>
    <w:rsid w:val="0030454B"/>
    <w:rsid w:val="00332C3E"/>
    <w:rsid w:val="0034134F"/>
    <w:rsid w:val="00366AC2"/>
    <w:rsid w:val="003C10AF"/>
    <w:rsid w:val="003C221B"/>
    <w:rsid w:val="003C44DC"/>
    <w:rsid w:val="003E32E5"/>
    <w:rsid w:val="00401470"/>
    <w:rsid w:val="00411250"/>
    <w:rsid w:val="00412ABE"/>
    <w:rsid w:val="00417404"/>
    <w:rsid w:val="00426FD4"/>
    <w:rsid w:val="0045478B"/>
    <w:rsid w:val="00467961"/>
    <w:rsid w:val="004753C6"/>
    <w:rsid w:val="00483CDD"/>
    <w:rsid w:val="004959F6"/>
    <w:rsid w:val="004974B8"/>
    <w:rsid w:val="004A2A43"/>
    <w:rsid w:val="004A630C"/>
    <w:rsid w:val="004B2720"/>
    <w:rsid w:val="004C50EE"/>
    <w:rsid w:val="004D3411"/>
    <w:rsid w:val="004E495E"/>
    <w:rsid w:val="004F31D1"/>
    <w:rsid w:val="0052358F"/>
    <w:rsid w:val="00594161"/>
    <w:rsid w:val="005D74D3"/>
    <w:rsid w:val="00600F69"/>
    <w:rsid w:val="00612D6F"/>
    <w:rsid w:val="0065435C"/>
    <w:rsid w:val="00654B32"/>
    <w:rsid w:val="00656FE5"/>
    <w:rsid w:val="00691F20"/>
    <w:rsid w:val="006E3ACF"/>
    <w:rsid w:val="0070693D"/>
    <w:rsid w:val="007412CF"/>
    <w:rsid w:val="0077219F"/>
    <w:rsid w:val="00782D65"/>
    <w:rsid w:val="00786736"/>
    <w:rsid w:val="007953D9"/>
    <w:rsid w:val="007A01AD"/>
    <w:rsid w:val="007A7E4B"/>
    <w:rsid w:val="007B2CE8"/>
    <w:rsid w:val="007D3320"/>
    <w:rsid w:val="007E3506"/>
    <w:rsid w:val="0080528E"/>
    <w:rsid w:val="00834E64"/>
    <w:rsid w:val="00851518"/>
    <w:rsid w:val="008C745E"/>
    <w:rsid w:val="008E0616"/>
    <w:rsid w:val="00947268"/>
    <w:rsid w:val="00981FB9"/>
    <w:rsid w:val="00994D46"/>
    <w:rsid w:val="009B23B4"/>
    <w:rsid w:val="00A3124C"/>
    <w:rsid w:val="00A56AAB"/>
    <w:rsid w:val="00A60F6F"/>
    <w:rsid w:val="00AB7872"/>
    <w:rsid w:val="00AC136B"/>
    <w:rsid w:val="00AE7BC4"/>
    <w:rsid w:val="00B045AB"/>
    <w:rsid w:val="00B05216"/>
    <w:rsid w:val="00B31C3C"/>
    <w:rsid w:val="00B37B68"/>
    <w:rsid w:val="00B474C4"/>
    <w:rsid w:val="00B47912"/>
    <w:rsid w:val="00B53DE7"/>
    <w:rsid w:val="00B55D07"/>
    <w:rsid w:val="00B8038C"/>
    <w:rsid w:val="00B84671"/>
    <w:rsid w:val="00B85B39"/>
    <w:rsid w:val="00B86FEE"/>
    <w:rsid w:val="00B87EA0"/>
    <w:rsid w:val="00BB4133"/>
    <w:rsid w:val="00BD46C8"/>
    <w:rsid w:val="00BE5D61"/>
    <w:rsid w:val="00C351F2"/>
    <w:rsid w:val="00C62984"/>
    <w:rsid w:val="00C906E9"/>
    <w:rsid w:val="00C913E0"/>
    <w:rsid w:val="00CD0731"/>
    <w:rsid w:val="00CF2C24"/>
    <w:rsid w:val="00D05D96"/>
    <w:rsid w:val="00D62A67"/>
    <w:rsid w:val="00D64F76"/>
    <w:rsid w:val="00D8099D"/>
    <w:rsid w:val="00DB3671"/>
    <w:rsid w:val="00DC2091"/>
    <w:rsid w:val="00DD7EF8"/>
    <w:rsid w:val="00DE2DE6"/>
    <w:rsid w:val="00E312F7"/>
    <w:rsid w:val="00E35E2F"/>
    <w:rsid w:val="00E45344"/>
    <w:rsid w:val="00E503B3"/>
    <w:rsid w:val="00E550E4"/>
    <w:rsid w:val="00EC36E2"/>
    <w:rsid w:val="00EE6A0C"/>
    <w:rsid w:val="00F37B4A"/>
    <w:rsid w:val="00F539BA"/>
    <w:rsid w:val="00F81691"/>
    <w:rsid w:val="00FA13FF"/>
    <w:rsid w:val="00FA2553"/>
    <w:rsid w:val="00FB0075"/>
    <w:rsid w:val="00FB7165"/>
    <w:rsid w:val="00FC2A6B"/>
    <w:rsid w:val="00FC564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DE05A"/>
  <w15:chartTrackingRefBased/>
  <w15:docId w15:val="{3AD560EC-6783-4E9A-9BA9-5C6836F85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12CF"/>
    <w:pPr>
      <w:spacing w:after="200" w:line="276" w:lineRule="auto"/>
    </w:pPr>
    <w:rPr>
      <w:rFonts w:ascii="Calibri" w:eastAsia="Calibri" w:hAnsi="Calibri" w:cs="Cordia Ne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F0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ibliography"/>
    <w:basedOn w:val="a"/>
    <w:next w:val="a"/>
    <w:uiPriority w:val="37"/>
    <w:unhideWhenUsed/>
    <w:rsid w:val="00E35E2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344</Words>
  <Characters>41866</Characters>
  <Application>Microsoft Office Word</Application>
  <DocSecurity>0</DocSecurity>
  <Lines>348</Lines>
  <Paragraphs>98</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4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cp:lastPrinted>2020-04-02T02:33:00Z</cp:lastPrinted>
  <dcterms:created xsi:type="dcterms:W3CDTF">2020-04-06T03:54:00Z</dcterms:created>
  <dcterms:modified xsi:type="dcterms:W3CDTF">2020-04-06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smZqnqpD"/&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